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EE58C" w14:textId="48C2C32A" w:rsidR="005A2648" w:rsidRPr="00F6452C" w:rsidRDefault="005A2648" w:rsidP="002A4CC1">
      <w:pPr>
        <w:spacing w:line="480" w:lineRule="auto"/>
        <w:rPr>
          <w:rFonts w:ascii="Arial" w:hAnsi="Arial" w:cs="Arial"/>
          <w:bCs/>
          <w:kern w:val="0"/>
          <w:sz w:val="22"/>
        </w:rPr>
      </w:pPr>
      <w:r w:rsidRPr="00F6452C">
        <w:rPr>
          <w:rFonts w:ascii="Arial" w:hAnsi="Arial" w:cs="Arial"/>
          <w:b/>
          <w:sz w:val="22"/>
        </w:rPr>
        <w:t>Table S</w:t>
      </w:r>
      <w:r w:rsidR="00361295">
        <w:rPr>
          <w:rFonts w:ascii="Arial" w:hAnsi="Arial" w:cs="Arial"/>
          <w:b/>
          <w:sz w:val="22"/>
        </w:rPr>
        <w:t>1</w:t>
      </w:r>
      <w:r w:rsidRPr="00F6452C">
        <w:rPr>
          <w:rFonts w:ascii="Arial" w:hAnsi="Arial" w:cs="Arial"/>
          <w:b/>
          <w:sz w:val="22"/>
        </w:rPr>
        <w:t xml:space="preserve">. </w:t>
      </w:r>
      <w:r w:rsidRPr="00F6452C">
        <w:rPr>
          <w:rFonts w:ascii="Arial" w:hAnsi="Arial" w:cs="Arial"/>
          <w:bCs/>
          <w:sz w:val="22"/>
        </w:rPr>
        <w:t>B</w:t>
      </w:r>
      <w:r w:rsidRPr="00F6452C">
        <w:rPr>
          <w:rFonts w:ascii="Arial" w:hAnsi="Arial" w:cs="Arial"/>
          <w:bCs/>
          <w:kern w:val="0"/>
          <w:sz w:val="22"/>
        </w:rPr>
        <w:t>acterial strains and plasmids used in this study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4536"/>
        <w:gridCol w:w="1922"/>
      </w:tblGrid>
      <w:tr w:rsidR="00F6452C" w:rsidRPr="00F6452C" w14:paraId="1A707DA6" w14:textId="77777777" w:rsidTr="00854FC4">
        <w:trPr>
          <w:trHeight w:val="243"/>
          <w:jc w:val="center"/>
        </w:trPr>
        <w:tc>
          <w:tcPr>
            <w:tcW w:w="1838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357B034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15"/>
              </w:rPr>
            </w:pPr>
            <w:r w:rsidRPr="00F6452C">
              <w:rPr>
                <w:rFonts w:ascii="Arial" w:hAnsi="Arial" w:cs="Arial"/>
                <w:b/>
                <w:bCs/>
                <w:kern w:val="0"/>
                <w:sz w:val="15"/>
              </w:rPr>
              <w:t>Strains and plasmids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60F733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15"/>
              </w:rPr>
            </w:pPr>
            <w:r w:rsidRPr="00F6452C">
              <w:rPr>
                <w:rFonts w:ascii="Arial" w:hAnsi="Arial" w:cs="Arial"/>
                <w:b/>
                <w:bCs/>
                <w:kern w:val="0"/>
                <w:sz w:val="15"/>
              </w:rPr>
              <w:t>Genotypes and characteristics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9C4B56A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15"/>
              </w:rPr>
            </w:pPr>
            <w:r w:rsidRPr="00F6452C">
              <w:rPr>
                <w:rFonts w:ascii="Arial" w:hAnsi="Arial" w:cs="Arial"/>
                <w:b/>
                <w:bCs/>
                <w:kern w:val="0"/>
                <w:sz w:val="15"/>
              </w:rPr>
              <w:t>Sources or references</w:t>
            </w:r>
          </w:p>
        </w:tc>
      </w:tr>
      <w:tr w:rsidR="00F6452C" w:rsidRPr="00F6452C" w14:paraId="42BCD0D6" w14:textId="77777777" w:rsidTr="00854FC4">
        <w:trPr>
          <w:trHeight w:val="243"/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6891107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15"/>
              </w:rPr>
            </w:pPr>
            <w:r w:rsidRPr="00F6452C">
              <w:rPr>
                <w:rFonts w:ascii="Arial" w:hAnsi="Arial" w:cs="Arial"/>
                <w:b/>
                <w:bCs/>
                <w:kern w:val="0"/>
                <w:sz w:val="15"/>
              </w:rPr>
              <w:t>Strains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20325451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15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45D97726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15"/>
              </w:rPr>
            </w:pPr>
          </w:p>
        </w:tc>
      </w:tr>
      <w:tr w:rsidR="00F6452C" w:rsidRPr="00F6452C" w14:paraId="34F14897" w14:textId="77777777" w:rsidTr="00854FC4">
        <w:trPr>
          <w:trHeight w:val="360"/>
          <w:jc w:val="center"/>
        </w:trPr>
        <w:tc>
          <w:tcPr>
            <w:tcW w:w="1838" w:type="dxa"/>
            <w:noWrap/>
            <w:hideMark/>
          </w:tcPr>
          <w:p w14:paraId="60A46806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E. coli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 DH5α</w:t>
            </w:r>
          </w:p>
        </w:tc>
        <w:tc>
          <w:tcPr>
            <w:tcW w:w="4536" w:type="dxa"/>
            <w:noWrap/>
            <w:hideMark/>
          </w:tcPr>
          <w:p w14:paraId="1E37968F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F- 80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lacZ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 M15 (lacZYA–argF)U169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eoR recA1 endA1 hsdR17 phoA supE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44-thi-1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gyrA96 relA1</w:t>
            </w:r>
          </w:p>
        </w:tc>
        <w:tc>
          <w:tcPr>
            <w:tcW w:w="1922" w:type="dxa"/>
            <w:noWrap/>
            <w:hideMark/>
          </w:tcPr>
          <w:p w14:paraId="5597A066" w14:textId="77777777" w:rsidR="005A2648" w:rsidRPr="00F6452C" w:rsidRDefault="005A2648" w:rsidP="00854FC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20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Laboratory stock</w:t>
            </w:r>
          </w:p>
        </w:tc>
      </w:tr>
      <w:tr w:rsidR="00F6452C" w:rsidRPr="00F6452C" w14:paraId="2A15FEB3" w14:textId="77777777" w:rsidTr="00854FC4">
        <w:trPr>
          <w:trHeight w:val="645"/>
          <w:jc w:val="center"/>
        </w:trPr>
        <w:tc>
          <w:tcPr>
            <w:tcW w:w="1838" w:type="dxa"/>
            <w:hideMark/>
          </w:tcPr>
          <w:p w14:paraId="277A9309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E. coli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 BL21</w:t>
            </w:r>
          </w:p>
        </w:tc>
        <w:tc>
          <w:tcPr>
            <w:tcW w:w="4536" w:type="dxa"/>
            <w:hideMark/>
          </w:tcPr>
          <w:p w14:paraId="2467935E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 xml:space="preserve">F-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ompT gal dcm lon hsdSB</w:t>
            </w:r>
            <w:r w:rsidRPr="00F6452C">
              <w:rPr>
                <w:rFonts w:ascii="Arial" w:hAnsi="Arial" w:cs="Arial"/>
                <w:kern w:val="0"/>
                <w:sz w:val="15"/>
              </w:rPr>
              <w:t>(rB- mB-) λ(DE3 [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lacI lacUV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5-T7 gene 1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ind1 sam7 nin5</w:t>
            </w:r>
            <w:r w:rsidRPr="00F6452C">
              <w:rPr>
                <w:rFonts w:ascii="Arial" w:hAnsi="Arial" w:cs="Arial"/>
                <w:kern w:val="0"/>
                <w:sz w:val="15"/>
              </w:rPr>
              <w:t>])</w:t>
            </w:r>
          </w:p>
        </w:tc>
        <w:tc>
          <w:tcPr>
            <w:tcW w:w="1922" w:type="dxa"/>
            <w:hideMark/>
          </w:tcPr>
          <w:p w14:paraId="348D417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Laboratory stock</w:t>
            </w:r>
          </w:p>
        </w:tc>
      </w:tr>
      <w:tr w:rsidR="00F6452C" w:rsidRPr="00F6452C" w14:paraId="02684715" w14:textId="77777777" w:rsidTr="00854FC4">
        <w:trPr>
          <w:trHeight w:val="324"/>
          <w:jc w:val="center"/>
        </w:trPr>
        <w:tc>
          <w:tcPr>
            <w:tcW w:w="1838" w:type="dxa"/>
            <w:hideMark/>
          </w:tcPr>
          <w:p w14:paraId="28D8EBE6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>Typhimurium14028S</w:t>
            </w:r>
          </w:p>
        </w:tc>
        <w:tc>
          <w:tcPr>
            <w:tcW w:w="4536" w:type="dxa"/>
            <w:hideMark/>
          </w:tcPr>
          <w:p w14:paraId="24DEAC59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Wild type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 S. </w:t>
            </w:r>
            <w:r w:rsidRPr="00F6452C">
              <w:rPr>
                <w:rFonts w:ascii="Arial" w:hAnsi="Arial" w:cs="Arial"/>
                <w:kern w:val="0"/>
                <w:sz w:val="15"/>
              </w:rPr>
              <w:t>Typhimurium strain</w:t>
            </w:r>
          </w:p>
        </w:tc>
        <w:tc>
          <w:tcPr>
            <w:tcW w:w="1922" w:type="dxa"/>
            <w:hideMark/>
          </w:tcPr>
          <w:p w14:paraId="0D86AB5A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Laboratory stock</w:t>
            </w:r>
          </w:p>
        </w:tc>
      </w:tr>
      <w:tr w:rsidR="00F6452C" w:rsidRPr="00F6452C" w14:paraId="626F4210" w14:textId="77777777" w:rsidTr="00854FC4">
        <w:trPr>
          <w:trHeight w:val="285"/>
          <w:jc w:val="center"/>
        </w:trPr>
        <w:tc>
          <w:tcPr>
            <w:tcW w:w="1838" w:type="dxa"/>
            <w:hideMark/>
          </w:tcPr>
          <w:p w14:paraId="757BAA9F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proofErr w:type="spellStart"/>
            <w:r w:rsidRPr="00F6452C">
              <w:rPr>
                <w:rFonts w:ascii="Arial" w:hAnsi="Arial" w:cs="Arial"/>
                <w:kern w:val="0"/>
                <w:sz w:val="15"/>
              </w:rPr>
              <w:t>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  <w:proofErr w:type="spellEnd"/>
          </w:p>
        </w:tc>
        <w:tc>
          <w:tcPr>
            <w:tcW w:w="4536" w:type="dxa"/>
            <w:hideMark/>
          </w:tcPr>
          <w:p w14:paraId="244D863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>Typhimurium 14028S 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</w:p>
        </w:tc>
        <w:tc>
          <w:tcPr>
            <w:tcW w:w="1922" w:type="dxa"/>
            <w:hideMark/>
          </w:tcPr>
          <w:p w14:paraId="4D236890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Laboratory stock</w:t>
            </w:r>
          </w:p>
        </w:tc>
      </w:tr>
      <w:tr w:rsidR="00F6452C" w:rsidRPr="00F6452C" w14:paraId="5A2EF935" w14:textId="77777777" w:rsidTr="00854FC4">
        <w:trPr>
          <w:trHeight w:val="285"/>
          <w:jc w:val="center"/>
        </w:trPr>
        <w:tc>
          <w:tcPr>
            <w:tcW w:w="1838" w:type="dxa"/>
            <w:hideMark/>
          </w:tcPr>
          <w:p w14:paraId="61465346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</w:rPr>
              <w:t>-Flag</w:t>
            </w:r>
          </w:p>
        </w:tc>
        <w:tc>
          <w:tcPr>
            <w:tcW w:w="4536" w:type="dxa"/>
            <w:hideMark/>
          </w:tcPr>
          <w:p w14:paraId="61F5A11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Typhimurium 14028S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  <w:r w:rsidRPr="00F6452C">
              <w:rPr>
                <w:rFonts w:ascii="Arial" w:hAnsi="Arial" w:cs="Arial"/>
                <w:kern w:val="0"/>
                <w:sz w:val="15"/>
              </w:rPr>
              <w:t>-Flag chromosome mutation</w:t>
            </w:r>
          </w:p>
        </w:tc>
        <w:tc>
          <w:tcPr>
            <w:tcW w:w="1922" w:type="dxa"/>
            <w:hideMark/>
          </w:tcPr>
          <w:p w14:paraId="2732929B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Laboratory stock</w:t>
            </w:r>
          </w:p>
        </w:tc>
      </w:tr>
      <w:tr w:rsidR="00F6452C" w:rsidRPr="00F6452C" w14:paraId="59EE74CE" w14:textId="77777777" w:rsidTr="00854FC4">
        <w:trPr>
          <w:trHeight w:val="339"/>
          <w:jc w:val="center"/>
        </w:trPr>
        <w:tc>
          <w:tcPr>
            <w:tcW w:w="1838" w:type="dxa"/>
            <w:hideMark/>
          </w:tcPr>
          <w:p w14:paraId="571B493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 </w:t>
            </w:r>
            <w:r w:rsidRPr="00F6452C">
              <w:rPr>
                <w:rFonts w:ascii="Arial" w:hAnsi="Arial" w:cs="Arial"/>
                <w:kern w:val="0"/>
                <w:sz w:val="15"/>
              </w:rPr>
              <w:t>(E8A)-Flag</w:t>
            </w:r>
          </w:p>
        </w:tc>
        <w:tc>
          <w:tcPr>
            <w:tcW w:w="4536" w:type="dxa"/>
            <w:hideMark/>
          </w:tcPr>
          <w:p w14:paraId="4CD55A9D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Typhimurium 14028S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phoP </w:t>
            </w:r>
            <w:r w:rsidRPr="00F6452C">
              <w:rPr>
                <w:rFonts w:ascii="Arial" w:hAnsi="Arial" w:cs="Arial"/>
                <w:kern w:val="0"/>
                <w:sz w:val="15"/>
              </w:rPr>
              <w:t>(E8A)-Flag chromosome mutation</w:t>
            </w:r>
          </w:p>
        </w:tc>
        <w:tc>
          <w:tcPr>
            <w:tcW w:w="1922" w:type="dxa"/>
            <w:hideMark/>
          </w:tcPr>
          <w:p w14:paraId="30020E61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116C3FFF" w14:textId="77777777" w:rsidTr="00854FC4">
        <w:trPr>
          <w:trHeight w:val="319"/>
          <w:jc w:val="center"/>
        </w:trPr>
        <w:tc>
          <w:tcPr>
            <w:tcW w:w="1838" w:type="dxa"/>
            <w:hideMark/>
          </w:tcPr>
          <w:p w14:paraId="2C03ED5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 </w:t>
            </w:r>
            <w:r w:rsidRPr="00F6452C">
              <w:rPr>
                <w:rFonts w:ascii="Arial" w:hAnsi="Arial" w:cs="Arial"/>
                <w:kern w:val="0"/>
                <w:sz w:val="15"/>
              </w:rPr>
              <w:t>(D9A)-Flag</w:t>
            </w:r>
          </w:p>
        </w:tc>
        <w:tc>
          <w:tcPr>
            <w:tcW w:w="4536" w:type="dxa"/>
            <w:hideMark/>
          </w:tcPr>
          <w:p w14:paraId="2DB3CDD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Typhimurium 14028S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phoP </w:t>
            </w:r>
            <w:r w:rsidRPr="00F6452C">
              <w:rPr>
                <w:rFonts w:ascii="Arial" w:hAnsi="Arial" w:cs="Arial"/>
                <w:kern w:val="0"/>
                <w:sz w:val="15"/>
              </w:rPr>
              <w:t>(D9A)-Flag chromosome mutation</w:t>
            </w:r>
          </w:p>
        </w:tc>
        <w:tc>
          <w:tcPr>
            <w:tcW w:w="1922" w:type="dxa"/>
            <w:hideMark/>
          </w:tcPr>
          <w:p w14:paraId="65EB5D6E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4A72AB07" w14:textId="77777777" w:rsidTr="00854FC4">
        <w:trPr>
          <w:trHeight w:val="362"/>
          <w:jc w:val="center"/>
        </w:trPr>
        <w:tc>
          <w:tcPr>
            <w:tcW w:w="1838" w:type="dxa"/>
            <w:hideMark/>
          </w:tcPr>
          <w:p w14:paraId="00DFD6DB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 </w:t>
            </w:r>
            <w:r w:rsidRPr="00F6452C">
              <w:rPr>
                <w:rFonts w:ascii="Arial" w:hAnsi="Arial" w:cs="Arial"/>
                <w:kern w:val="0"/>
                <w:sz w:val="15"/>
              </w:rPr>
              <w:t>(E107A)-Flag</w:t>
            </w:r>
          </w:p>
        </w:tc>
        <w:tc>
          <w:tcPr>
            <w:tcW w:w="4536" w:type="dxa"/>
            <w:hideMark/>
          </w:tcPr>
          <w:p w14:paraId="26425266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Typhimurium 14028S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phoP </w:t>
            </w:r>
            <w:r w:rsidRPr="00F6452C">
              <w:rPr>
                <w:rFonts w:ascii="Arial" w:hAnsi="Arial" w:cs="Arial"/>
                <w:kern w:val="0"/>
                <w:sz w:val="15"/>
              </w:rPr>
              <w:t>(E107A)-Flag chromosome mutation</w:t>
            </w:r>
          </w:p>
        </w:tc>
        <w:tc>
          <w:tcPr>
            <w:tcW w:w="1922" w:type="dxa"/>
            <w:hideMark/>
          </w:tcPr>
          <w:p w14:paraId="595FC76E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05D8BED5" w14:textId="77777777" w:rsidTr="00854FC4">
        <w:trPr>
          <w:trHeight w:val="307"/>
          <w:jc w:val="center"/>
        </w:trPr>
        <w:tc>
          <w:tcPr>
            <w:tcW w:w="1838" w:type="dxa"/>
            <w:hideMark/>
          </w:tcPr>
          <w:p w14:paraId="2C18087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 </w:t>
            </w:r>
            <w:r w:rsidRPr="00F6452C">
              <w:rPr>
                <w:rFonts w:ascii="Arial" w:hAnsi="Arial" w:cs="Arial"/>
                <w:kern w:val="0"/>
                <w:sz w:val="15"/>
              </w:rPr>
              <w:t>(E108A)-Flag</w:t>
            </w:r>
          </w:p>
        </w:tc>
        <w:tc>
          <w:tcPr>
            <w:tcW w:w="4536" w:type="dxa"/>
            <w:hideMark/>
          </w:tcPr>
          <w:p w14:paraId="31092CF9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Typhimurium 14028S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phoP </w:t>
            </w:r>
            <w:r w:rsidRPr="00F6452C">
              <w:rPr>
                <w:rFonts w:ascii="Arial" w:hAnsi="Arial" w:cs="Arial"/>
                <w:kern w:val="0"/>
                <w:sz w:val="15"/>
              </w:rPr>
              <w:t>(E108A)-Flag chromosome mutation</w:t>
            </w:r>
          </w:p>
        </w:tc>
        <w:tc>
          <w:tcPr>
            <w:tcW w:w="1922" w:type="dxa"/>
            <w:hideMark/>
          </w:tcPr>
          <w:p w14:paraId="480F1656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4A148E71" w14:textId="77777777" w:rsidTr="00854FC4">
        <w:trPr>
          <w:trHeight w:val="570"/>
          <w:jc w:val="center"/>
        </w:trPr>
        <w:tc>
          <w:tcPr>
            <w:tcW w:w="1838" w:type="dxa"/>
            <w:hideMark/>
          </w:tcPr>
          <w:p w14:paraId="671D9FD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 </w:t>
            </w:r>
            <w:r w:rsidRPr="00F6452C">
              <w:rPr>
                <w:rFonts w:ascii="Arial" w:hAnsi="Arial" w:cs="Arial"/>
                <w:kern w:val="0"/>
                <w:sz w:val="15"/>
              </w:rPr>
              <w:t>(R112A)-Flag</w:t>
            </w:r>
          </w:p>
        </w:tc>
        <w:tc>
          <w:tcPr>
            <w:tcW w:w="4536" w:type="dxa"/>
            <w:hideMark/>
          </w:tcPr>
          <w:p w14:paraId="76899FE4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Typhimurium 14028S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phoP </w:t>
            </w:r>
            <w:r w:rsidRPr="00F6452C">
              <w:rPr>
                <w:rFonts w:ascii="Arial" w:hAnsi="Arial" w:cs="Arial"/>
                <w:kern w:val="0"/>
                <w:sz w:val="15"/>
              </w:rPr>
              <w:t>(R112A)-Flag chromosome mutation</w:t>
            </w:r>
          </w:p>
        </w:tc>
        <w:tc>
          <w:tcPr>
            <w:tcW w:w="1922" w:type="dxa"/>
            <w:hideMark/>
          </w:tcPr>
          <w:p w14:paraId="18C7F527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5DE5B542" w14:textId="77777777" w:rsidTr="00854FC4">
        <w:trPr>
          <w:trHeight w:val="367"/>
          <w:jc w:val="center"/>
        </w:trPr>
        <w:tc>
          <w:tcPr>
            <w:tcW w:w="1838" w:type="dxa"/>
            <w:hideMark/>
          </w:tcPr>
          <w:p w14:paraId="11A96483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 </w:t>
            </w:r>
            <w:r w:rsidRPr="00F6452C">
              <w:rPr>
                <w:rFonts w:ascii="Arial" w:hAnsi="Arial" w:cs="Arial"/>
                <w:kern w:val="0"/>
                <w:sz w:val="15"/>
              </w:rPr>
              <w:t>(</w:t>
            </w:r>
            <w:proofErr w:type="spellStart"/>
            <w:r w:rsidRPr="00F6452C">
              <w:rPr>
                <w:rFonts w:ascii="Arial" w:hAnsi="Arial" w:cs="Arial"/>
                <w:kern w:val="0"/>
                <w:sz w:val="15"/>
              </w:rPr>
              <w:t>eWT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</w:rPr>
              <w:t>)-His</w:t>
            </w:r>
          </w:p>
        </w:tc>
        <w:tc>
          <w:tcPr>
            <w:tcW w:w="4536" w:type="dxa"/>
            <w:hideMark/>
          </w:tcPr>
          <w:p w14:paraId="2A81B8CD" w14:textId="2184493E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Typhimurium 14028S 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</w:rPr>
              <w:t>-His chromosome</w:t>
            </w:r>
            <w:r w:rsidR="005B584C" w:rsidRPr="00F6452C">
              <w:rPr>
                <w:rFonts w:ascii="Arial" w:hAnsi="Arial" w:cs="Arial"/>
                <w:kern w:val="0"/>
                <w:sz w:val="15"/>
              </w:rPr>
              <w:t xml:space="preserve"> strain</w:t>
            </w:r>
          </w:p>
        </w:tc>
        <w:tc>
          <w:tcPr>
            <w:tcW w:w="1922" w:type="dxa"/>
            <w:hideMark/>
          </w:tcPr>
          <w:p w14:paraId="4D9B67B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Laboratory stock</w:t>
            </w:r>
          </w:p>
        </w:tc>
      </w:tr>
      <w:tr w:rsidR="00F6452C" w:rsidRPr="00F6452C" w14:paraId="04B4FB58" w14:textId="77777777" w:rsidTr="00854FC4">
        <w:trPr>
          <w:trHeight w:val="346"/>
          <w:jc w:val="center"/>
        </w:trPr>
        <w:tc>
          <w:tcPr>
            <w:tcW w:w="1838" w:type="dxa"/>
            <w:hideMark/>
          </w:tcPr>
          <w:p w14:paraId="50679B83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 </w:t>
            </w:r>
            <w:r w:rsidRPr="00F6452C">
              <w:rPr>
                <w:rFonts w:ascii="Arial" w:hAnsi="Arial" w:cs="Arial"/>
                <w:kern w:val="0"/>
                <w:sz w:val="15"/>
              </w:rPr>
              <w:t>(eE8A)-His</w:t>
            </w:r>
          </w:p>
        </w:tc>
        <w:tc>
          <w:tcPr>
            <w:tcW w:w="4536" w:type="dxa"/>
            <w:hideMark/>
          </w:tcPr>
          <w:p w14:paraId="31C5D811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Typhimurium 14028S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phoP </w:t>
            </w:r>
            <w:r w:rsidRPr="00F6452C">
              <w:rPr>
                <w:rFonts w:ascii="Arial" w:hAnsi="Arial" w:cs="Arial"/>
                <w:kern w:val="0"/>
                <w:sz w:val="15"/>
              </w:rPr>
              <w:t>(E8A)-His chromosome mutation</w:t>
            </w:r>
          </w:p>
        </w:tc>
        <w:tc>
          <w:tcPr>
            <w:tcW w:w="1922" w:type="dxa"/>
            <w:hideMark/>
          </w:tcPr>
          <w:p w14:paraId="0DFED819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1083C91A" w14:textId="77777777" w:rsidTr="00854FC4">
        <w:trPr>
          <w:trHeight w:val="340"/>
          <w:jc w:val="center"/>
        </w:trPr>
        <w:tc>
          <w:tcPr>
            <w:tcW w:w="1838" w:type="dxa"/>
            <w:hideMark/>
          </w:tcPr>
          <w:p w14:paraId="2E1B24A7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 </w:t>
            </w:r>
            <w:r w:rsidRPr="00F6452C">
              <w:rPr>
                <w:rFonts w:ascii="Arial" w:hAnsi="Arial" w:cs="Arial"/>
                <w:kern w:val="0"/>
                <w:sz w:val="15"/>
              </w:rPr>
              <w:t>(eD9A)-His</w:t>
            </w:r>
          </w:p>
        </w:tc>
        <w:tc>
          <w:tcPr>
            <w:tcW w:w="4536" w:type="dxa"/>
            <w:hideMark/>
          </w:tcPr>
          <w:p w14:paraId="6259F1A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Typhimurium 14028S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phoP </w:t>
            </w:r>
            <w:r w:rsidRPr="00F6452C">
              <w:rPr>
                <w:rFonts w:ascii="Arial" w:hAnsi="Arial" w:cs="Arial"/>
                <w:kern w:val="0"/>
                <w:sz w:val="15"/>
              </w:rPr>
              <w:t>(D9A)-His chromosome mutation</w:t>
            </w:r>
          </w:p>
        </w:tc>
        <w:tc>
          <w:tcPr>
            <w:tcW w:w="1922" w:type="dxa"/>
            <w:hideMark/>
          </w:tcPr>
          <w:p w14:paraId="2F98B5D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37BB0313" w14:textId="77777777" w:rsidTr="00854FC4">
        <w:trPr>
          <w:trHeight w:val="357"/>
          <w:jc w:val="center"/>
        </w:trPr>
        <w:tc>
          <w:tcPr>
            <w:tcW w:w="1838" w:type="dxa"/>
            <w:hideMark/>
          </w:tcPr>
          <w:p w14:paraId="2AC6AA7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 </w:t>
            </w:r>
            <w:r w:rsidRPr="00F6452C">
              <w:rPr>
                <w:rFonts w:ascii="Arial" w:hAnsi="Arial" w:cs="Arial"/>
                <w:kern w:val="0"/>
                <w:sz w:val="15"/>
              </w:rPr>
              <w:t>(eE107A)-His</w:t>
            </w:r>
          </w:p>
        </w:tc>
        <w:tc>
          <w:tcPr>
            <w:tcW w:w="4536" w:type="dxa"/>
            <w:hideMark/>
          </w:tcPr>
          <w:p w14:paraId="228542D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Typhimurium 14028S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phoP </w:t>
            </w:r>
            <w:r w:rsidRPr="00F6452C">
              <w:rPr>
                <w:rFonts w:ascii="Arial" w:hAnsi="Arial" w:cs="Arial"/>
                <w:kern w:val="0"/>
                <w:sz w:val="15"/>
              </w:rPr>
              <w:t>(E107A)-His chromosome mutation</w:t>
            </w:r>
          </w:p>
        </w:tc>
        <w:tc>
          <w:tcPr>
            <w:tcW w:w="1922" w:type="dxa"/>
            <w:hideMark/>
          </w:tcPr>
          <w:p w14:paraId="6D60DAE9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637D1420" w14:textId="77777777" w:rsidTr="00854FC4">
        <w:trPr>
          <w:trHeight w:val="303"/>
          <w:jc w:val="center"/>
        </w:trPr>
        <w:tc>
          <w:tcPr>
            <w:tcW w:w="1838" w:type="dxa"/>
            <w:hideMark/>
          </w:tcPr>
          <w:p w14:paraId="1C71AF12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 </w:t>
            </w:r>
            <w:r w:rsidRPr="00F6452C">
              <w:rPr>
                <w:rFonts w:ascii="Arial" w:hAnsi="Arial" w:cs="Arial"/>
                <w:kern w:val="0"/>
                <w:sz w:val="15"/>
              </w:rPr>
              <w:t>(eE108A)-His</w:t>
            </w:r>
          </w:p>
        </w:tc>
        <w:tc>
          <w:tcPr>
            <w:tcW w:w="4536" w:type="dxa"/>
            <w:hideMark/>
          </w:tcPr>
          <w:p w14:paraId="5055FDB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Typhimurium 14028S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phoP </w:t>
            </w:r>
            <w:r w:rsidRPr="00F6452C">
              <w:rPr>
                <w:rFonts w:ascii="Arial" w:hAnsi="Arial" w:cs="Arial"/>
                <w:kern w:val="0"/>
                <w:sz w:val="15"/>
              </w:rPr>
              <w:t>(E108A)-His chromosome mutation</w:t>
            </w:r>
          </w:p>
        </w:tc>
        <w:tc>
          <w:tcPr>
            <w:tcW w:w="1922" w:type="dxa"/>
            <w:hideMark/>
          </w:tcPr>
          <w:p w14:paraId="0DF3F7FB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37BAE371" w14:textId="77777777" w:rsidTr="00854FC4">
        <w:trPr>
          <w:trHeight w:val="297"/>
          <w:jc w:val="center"/>
        </w:trPr>
        <w:tc>
          <w:tcPr>
            <w:tcW w:w="1838" w:type="dxa"/>
            <w:hideMark/>
          </w:tcPr>
          <w:p w14:paraId="5079F574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 </w:t>
            </w:r>
            <w:r w:rsidRPr="00F6452C">
              <w:rPr>
                <w:rFonts w:ascii="Arial" w:hAnsi="Arial" w:cs="Arial"/>
                <w:kern w:val="0"/>
                <w:sz w:val="15"/>
              </w:rPr>
              <w:t>(eR112A)-His</w:t>
            </w:r>
          </w:p>
        </w:tc>
        <w:tc>
          <w:tcPr>
            <w:tcW w:w="4536" w:type="dxa"/>
            <w:hideMark/>
          </w:tcPr>
          <w:p w14:paraId="71CA373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Typhimurium 14028S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phoP </w:t>
            </w:r>
            <w:r w:rsidRPr="00F6452C">
              <w:rPr>
                <w:rFonts w:ascii="Arial" w:hAnsi="Arial" w:cs="Arial"/>
                <w:kern w:val="0"/>
                <w:sz w:val="15"/>
              </w:rPr>
              <w:t>(R112A)-His chromosome mutation</w:t>
            </w:r>
          </w:p>
        </w:tc>
        <w:tc>
          <w:tcPr>
            <w:tcW w:w="1922" w:type="dxa"/>
            <w:hideMark/>
          </w:tcPr>
          <w:p w14:paraId="75B4E4D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51354883" w14:textId="77777777" w:rsidTr="00854FC4">
        <w:trPr>
          <w:trHeight w:val="295"/>
          <w:jc w:val="center"/>
        </w:trPr>
        <w:tc>
          <w:tcPr>
            <w:tcW w:w="1838" w:type="dxa"/>
            <w:vAlign w:val="center"/>
            <w:hideMark/>
          </w:tcPr>
          <w:p w14:paraId="17B444D6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proofErr w:type="spellStart"/>
            <w:r w:rsidRPr="00F6452C">
              <w:rPr>
                <w:rFonts w:ascii="Arial" w:hAnsi="Arial" w:cs="Arial"/>
                <w:kern w:val="0"/>
                <w:sz w:val="15"/>
              </w:rPr>
              <w:t>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fcB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14:paraId="79C196F6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>Typhimurium 14028S 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fcB</w:t>
            </w:r>
          </w:p>
        </w:tc>
        <w:tc>
          <w:tcPr>
            <w:tcW w:w="1922" w:type="dxa"/>
            <w:vAlign w:val="center"/>
            <w:hideMark/>
          </w:tcPr>
          <w:p w14:paraId="12C957AD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421C3367" w14:textId="77777777" w:rsidTr="00854FC4">
        <w:trPr>
          <w:trHeight w:val="285"/>
          <w:jc w:val="center"/>
        </w:trPr>
        <w:tc>
          <w:tcPr>
            <w:tcW w:w="1838" w:type="dxa"/>
            <w:vAlign w:val="center"/>
            <w:hideMark/>
          </w:tcPr>
          <w:p w14:paraId="042B9A11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proofErr w:type="spellStart"/>
            <w:r w:rsidRPr="00F6452C">
              <w:rPr>
                <w:rFonts w:ascii="Arial" w:hAnsi="Arial" w:cs="Arial"/>
                <w:kern w:val="0"/>
                <w:sz w:val="15"/>
              </w:rPr>
              <w:t>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afE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14:paraId="17C234CD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>Typhimurium 14028S 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afE</w:t>
            </w:r>
          </w:p>
        </w:tc>
        <w:tc>
          <w:tcPr>
            <w:tcW w:w="1922" w:type="dxa"/>
            <w:vAlign w:val="center"/>
            <w:hideMark/>
          </w:tcPr>
          <w:p w14:paraId="10705FE9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574C180A" w14:textId="77777777" w:rsidTr="00854FC4">
        <w:trPr>
          <w:trHeight w:val="285"/>
          <w:jc w:val="center"/>
        </w:trPr>
        <w:tc>
          <w:tcPr>
            <w:tcW w:w="1838" w:type="dxa"/>
            <w:vAlign w:val="center"/>
            <w:hideMark/>
          </w:tcPr>
          <w:p w14:paraId="4EECD461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proofErr w:type="spellStart"/>
            <w:r w:rsidRPr="00F6452C">
              <w:rPr>
                <w:rFonts w:ascii="Arial" w:hAnsi="Arial" w:cs="Arial"/>
                <w:kern w:val="0"/>
                <w:sz w:val="15"/>
              </w:rPr>
              <w:t>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afS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14:paraId="6E9C5E8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>Typhimurium 14028S 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afS</w:t>
            </w:r>
          </w:p>
        </w:tc>
        <w:tc>
          <w:tcPr>
            <w:tcW w:w="1922" w:type="dxa"/>
            <w:vAlign w:val="center"/>
            <w:hideMark/>
          </w:tcPr>
          <w:p w14:paraId="7FE38AAD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3E4C17CB" w14:textId="77777777" w:rsidTr="00854FC4">
        <w:trPr>
          <w:trHeight w:val="285"/>
          <w:jc w:val="center"/>
        </w:trPr>
        <w:tc>
          <w:tcPr>
            <w:tcW w:w="1838" w:type="dxa"/>
            <w:vAlign w:val="center"/>
            <w:hideMark/>
          </w:tcPr>
          <w:p w14:paraId="1D4327F4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proofErr w:type="spellStart"/>
            <w:r w:rsidRPr="00F6452C">
              <w:rPr>
                <w:rFonts w:ascii="Arial" w:hAnsi="Arial" w:cs="Arial"/>
                <w:kern w:val="0"/>
                <w:sz w:val="15"/>
              </w:rPr>
              <w:t>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tehB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14:paraId="346079D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>Typhimurium 14028S 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tehB</w:t>
            </w:r>
          </w:p>
        </w:tc>
        <w:tc>
          <w:tcPr>
            <w:tcW w:w="1922" w:type="dxa"/>
            <w:vAlign w:val="center"/>
            <w:hideMark/>
          </w:tcPr>
          <w:p w14:paraId="742EB113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06B39844" w14:textId="77777777" w:rsidTr="00854FC4">
        <w:trPr>
          <w:trHeight w:val="285"/>
          <w:jc w:val="center"/>
        </w:trPr>
        <w:tc>
          <w:tcPr>
            <w:tcW w:w="1838" w:type="dxa"/>
            <w:vAlign w:val="center"/>
            <w:hideMark/>
          </w:tcPr>
          <w:p w14:paraId="0839A42F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ΔSTM14_1982</w:t>
            </w:r>
          </w:p>
        </w:tc>
        <w:tc>
          <w:tcPr>
            <w:tcW w:w="4536" w:type="dxa"/>
            <w:vAlign w:val="center"/>
            <w:hideMark/>
          </w:tcPr>
          <w:p w14:paraId="265C65F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>Typhimurium 14028S ΔSTM14_1982</w:t>
            </w:r>
          </w:p>
        </w:tc>
        <w:tc>
          <w:tcPr>
            <w:tcW w:w="1922" w:type="dxa"/>
            <w:vAlign w:val="center"/>
            <w:hideMark/>
          </w:tcPr>
          <w:p w14:paraId="41C03B66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33291005" w14:textId="77777777" w:rsidTr="00854FC4">
        <w:trPr>
          <w:trHeight w:val="285"/>
          <w:jc w:val="center"/>
        </w:trPr>
        <w:tc>
          <w:tcPr>
            <w:tcW w:w="1838" w:type="dxa"/>
            <w:vAlign w:val="center"/>
            <w:hideMark/>
          </w:tcPr>
          <w:p w14:paraId="32E524DF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proofErr w:type="spellStart"/>
            <w:r w:rsidRPr="00F6452C">
              <w:rPr>
                <w:rFonts w:ascii="Arial" w:hAnsi="Arial" w:cs="Arial"/>
                <w:kern w:val="0"/>
                <w:sz w:val="15"/>
              </w:rPr>
              <w:t>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ecO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14:paraId="1BC45362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>Typhimurium 14028S 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ecO</w:t>
            </w:r>
          </w:p>
        </w:tc>
        <w:tc>
          <w:tcPr>
            <w:tcW w:w="1922" w:type="dxa"/>
            <w:vAlign w:val="center"/>
            <w:hideMark/>
          </w:tcPr>
          <w:p w14:paraId="55BF9E4F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32880A43" w14:textId="77777777" w:rsidTr="00854FC4">
        <w:trPr>
          <w:trHeight w:val="285"/>
          <w:jc w:val="center"/>
        </w:trPr>
        <w:tc>
          <w:tcPr>
            <w:tcW w:w="1838" w:type="dxa"/>
            <w:vAlign w:val="center"/>
            <w:hideMark/>
          </w:tcPr>
          <w:p w14:paraId="4958690E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proofErr w:type="spellStart"/>
            <w:r w:rsidRPr="00F6452C">
              <w:rPr>
                <w:rFonts w:ascii="Arial" w:hAnsi="Arial" w:cs="Arial"/>
                <w:kern w:val="0"/>
                <w:sz w:val="15"/>
              </w:rPr>
              <w:t>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cheR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14:paraId="5FC324B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>Typhimurium 14028S 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cheR</w:t>
            </w:r>
          </w:p>
        </w:tc>
        <w:tc>
          <w:tcPr>
            <w:tcW w:w="1922" w:type="dxa"/>
            <w:vAlign w:val="center"/>
            <w:hideMark/>
          </w:tcPr>
          <w:p w14:paraId="5C653AA7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0A4E48CE" w14:textId="77777777" w:rsidTr="00854FC4">
        <w:trPr>
          <w:trHeight w:val="285"/>
          <w:jc w:val="center"/>
        </w:trPr>
        <w:tc>
          <w:tcPr>
            <w:tcW w:w="1838" w:type="dxa"/>
            <w:vAlign w:val="center"/>
            <w:hideMark/>
          </w:tcPr>
          <w:p w14:paraId="27FE6DE7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proofErr w:type="spellStart"/>
            <w:r w:rsidRPr="00F6452C">
              <w:rPr>
                <w:rFonts w:ascii="Arial" w:hAnsi="Arial" w:cs="Arial"/>
                <w:kern w:val="0"/>
                <w:sz w:val="15"/>
              </w:rPr>
              <w:t>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ubiG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14:paraId="66CB0E4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>Typhimurium 14028S 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ubiG</w:t>
            </w:r>
          </w:p>
        </w:tc>
        <w:tc>
          <w:tcPr>
            <w:tcW w:w="1922" w:type="dxa"/>
            <w:vAlign w:val="center"/>
            <w:hideMark/>
          </w:tcPr>
          <w:p w14:paraId="16EFD86B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226845D6" w14:textId="77777777" w:rsidTr="00854FC4">
        <w:trPr>
          <w:trHeight w:val="285"/>
          <w:jc w:val="center"/>
        </w:trPr>
        <w:tc>
          <w:tcPr>
            <w:tcW w:w="1838" w:type="dxa"/>
            <w:vAlign w:val="center"/>
            <w:hideMark/>
          </w:tcPr>
          <w:p w14:paraId="784BC8B2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proofErr w:type="spellStart"/>
            <w:r w:rsidRPr="00F6452C">
              <w:rPr>
                <w:rFonts w:ascii="Arial" w:hAnsi="Arial" w:cs="Arial"/>
                <w:kern w:val="0"/>
                <w:sz w:val="15"/>
              </w:rPr>
              <w:t>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jhP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14:paraId="0E5F47E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>Typhimurium 14028S 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jhP</w:t>
            </w:r>
          </w:p>
        </w:tc>
        <w:tc>
          <w:tcPr>
            <w:tcW w:w="1922" w:type="dxa"/>
            <w:vAlign w:val="center"/>
            <w:hideMark/>
          </w:tcPr>
          <w:p w14:paraId="785650D7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71CBFD6B" w14:textId="77777777" w:rsidTr="00854FC4">
        <w:trPr>
          <w:trHeight w:val="285"/>
          <w:jc w:val="center"/>
        </w:trPr>
        <w:tc>
          <w:tcPr>
            <w:tcW w:w="1838" w:type="dxa"/>
            <w:vAlign w:val="center"/>
            <w:hideMark/>
          </w:tcPr>
          <w:p w14:paraId="154BF4CB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proofErr w:type="spellStart"/>
            <w:r w:rsidRPr="00F6452C">
              <w:rPr>
                <w:rFonts w:ascii="Arial" w:hAnsi="Arial" w:cs="Arial"/>
                <w:kern w:val="0"/>
                <w:sz w:val="15"/>
              </w:rPr>
              <w:t>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cheA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14:paraId="1DFABF41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>Typhimurium 14028S 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cheA</w:t>
            </w:r>
          </w:p>
        </w:tc>
        <w:tc>
          <w:tcPr>
            <w:tcW w:w="1922" w:type="dxa"/>
            <w:vAlign w:val="center"/>
            <w:hideMark/>
          </w:tcPr>
          <w:p w14:paraId="3787DA3C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23860AAB" w14:textId="77777777" w:rsidTr="00854FC4">
        <w:trPr>
          <w:trHeight w:val="285"/>
          <w:jc w:val="center"/>
        </w:trPr>
        <w:tc>
          <w:tcPr>
            <w:tcW w:w="1838" w:type="dxa"/>
            <w:vAlign w:val="center"/>
            <w:hideMark/>
          </w:tcPr>
          <w:p w14:paraId="39C5F8F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proofErr w:type="spellStart"/>
            <w:r w:rsidRPr="00F6452C">
              <w:rPr>
                <w:rFonts w:ascii="Arial" w:hAnsi="Arial" w:cs="Arial"/>
                <w:kern w:val="0"/>
                <w:sz w:val="15"/>
              </w:rPr>
              <w:t>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cheA</w:t>
            </w:r>
            <w:proofErr w:type="spellEnd"/>
            <w:r w:rsidRPr="00F6452C">
              <w:rPr>
                <w:rFonts w:ascii="Arial" w:hAnsi="Arial" w:cs="Arial"/>
                <w:iCs/>
                <w:kern w:val="0"/>
                <w:sz w:val="15"/>
              </w:rPr>
              <w:t>/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14:paraId="7AED08BF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>Typhimurium 14028S 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cheA</w:t>
            </w:r>
            <w:r w:rsidRPr="00F6452C">
              <w:rPr>
                <w:rFonts w:ascii="Arial" w:hAnsi="Arial" w:cs="Arial"/>
                <w:iCs/>
                <w:kern w:val="0"/>
                <w:sz w:val="15"/>
              </w:rPr>
              <w:t>/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</w:p>
        </w:tc>
        <w:tc>
          <w:tcPr>
            <w:tcW w:w="1922" w:type="dxa"/>
            <w:vAlign w:val="center"/>
            <w:hideMark/>
          </w:tcPr>
          <w:p w14:paraId="7275929A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46A5CA0F" w14:textId="77777777" w:rsidTr="00854FC4">
        <w:trPr>
          <w:trHeight w:val="285"/>
          <w:jc w:val="center"/>
        </w:trPr>
        <w:tc>
          <w:tcPr>
            <w:tcW w:w="1838" w:type="dxa"/>
            <w:vAlign w:val="center"/>
          </w:tcPr>
          <w:p w14:paraId="68540B2D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</w:p>
        </w:tc>
        <w:tc>
          <w:tcPr>
            <w:tcW w:w="4536" w:type="dxa"/>
            <w:vAlign w:val="center"/>
          </w:tcPr>
          <w:p w14:paraId="7B3D9B01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</w:p>
        </w:tc>
        <w:tc>
          <w:tcPr>
            <w:tcW w:w="1922" w:type="dxa"/>
            <w:vAlign w:val="center"/>
          </w:tcPr>
          <w:p w14:paraId="05707785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</w:p>
        </w:tc>
      </w:tr>
      <w:tr w:rsidR="00F6452C" w:rsidRPr="00F6452C" w14:paraId="1760EB2F" w14:textId="77777777" w:rsidTr="00854FC4">
        <w:trPr>
          <w:trHeight w:val="285"/>
          <w:jc w:val="center"/>
        </w:trPr>
        <w:tc>
          <w:tcPr>
            <w:tcW w:w="1838" w:type="dxa"/>
            <w:vAlign w:val="center"/>
            <w:hideMark/>
          </w:tcPr>
          <w:p w14:paraId="614589BF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cheR</w:t>
            </w:r>
            <w:r w:rsidRPr="00F6452C">
              <w:rPr>
                <w:rFonts w:ascii="Arial" w:hAnsi="Arial" w:cs="Arial"/>
                <w:iCs/>
                <w:kern w:val="0"/>
                <w:sz w:val="15"/>
              </w:rPr>
              <w:t>/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fcB</w:t>
            </w:r>
          </w:p>
        </w:tc>
        <w:tc>
          <w:tcPr>
            <w:tcW w:w="4536" w:type="dxa"/>
            <w:vAlign w:val="center"/>
            <w:hideMark/>
          </w:tcPr>
          <w:p w14:paraId="43C25E9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S. </w:t>
            </w:r>
            <w:r w:rsidRPr="00F6452C">
              <w:rPr>
                <w:rFonts w:ascii="Arial" w:hAnsi="Arial" w:cs="Arial"/>
                <w:kern w:val="0"/>
                <w:sz w:val="15"/>
              </w:rPr>
              <w:t>Typhimurium 14028S Δ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cheR</w:t>
            </w:r>
            <w:r w:rsidRPr="00F6452C">
              <w:rPr>
                <w:rFonts w:ascii="Arial" w:hAnsi="Arial" w:cs="Arial"/>
                <w:iCs/>
                <w:kern w:val="0"/>
                <w:sz w:val="15"/>
              </w:rPr>
              <w:t>/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fcB</w:t>
            </w:r>
          </w:p>
        </w:tc>
        <w:tc>
          <w:tcPr>
            <w:tcW w:w="1922" w:type="dxa"/>
            <w:vAlign w:val="center"/>
            <w:hideMark/>
          </w:tcPr>
          <w:p w14:paraId="12B3D0E0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5B835E81" w14:textId="77777777" w:rsidTr="00854FC4">
        <w:trPr>
          <w:trHeight w:val="285"/>
          <w:jc w:val="center"/>
        </w:trPr>
        <w:tc>
          <w:tcPr>
            <w:tcW w:w="1838" w:type="dxa"/>
            <w:vAlign w:val="center"/>
            <w:hideMark/>
          </w:tcPr>
          <w:p w14:paraId="7C2B1A53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b/>
                <w:bCs/>
                <w:kern w:val="0"/>
                <w:sz w:val="15"/>
              </w:rPr>
              <w:t>Plasmids</w:t>
            </w:r>
          </w:p>
        </w:tc>
        <w:tc>
          <w:tcPr>
            <w:tcW w:w="4536" w:type="dxa"/>
            <w:vAlign w:val="center"/>
            <w:hideMark/>
          </w:tcPr>
          <w:p w14:paraId="1C9DE17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</w:rPr>
            </w:pPr>
          </w:p>
        </w:tc>
        <w:tc>
          <w:tcPr>
            <w:tcW w:w="1922" w:type="dxa"/>
            <w:vAlign w:val="center"/>
            <w:hideMark/>
          </w:tcPr>
          <w:p w14:paraId="6FDF105B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</w:p>
        </w:tc>
      </w:tr>
      <w:tr w:rsidR="00F6452C" w:rsidRPr="00F6452C" w14:paraId="6674F497" w14:textId="77777777" w:rsidTr="00854FC4">
        <w:trPr>
          <w:trHeight w:val="300"/>
          <w:jc w:val="center"/>
        </w:trPr>
        <w:tc>
          <w:tcPr>
            <w:tcW w:w="1838" w:type="dxa"/>
            <w:vAlign w:val="center"/>
            <w:hideMark/>
          </w:tcPr>
          <w:p w14:paraId="59CD66F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pKD46</w:t>
            </w:r>
          </w:p>
        </w:tc>
        <w:tc>
          <w:tcPr>
            <w:tcW w:w="4536" w:type="dxa"/>
            <w:vAlign w:val="center"/>
            <w:hideMark/>
          </w:tcPr>
          <w:p w14:paraId="37F4AF82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Express λ red recombinase</w:t>
            </w:r>
          </w:p>
        </w:tc>
        <w:tc>
          <w:tcPr>
            <w:tcW w:w="1922" w:type="dxa"/>
            <w:vAlign w:val="center"/>
            <w:hideMark/>
          </w:tcPr>
          <w:p w14:paraId="40FDDF86" w14:textId="77777777" w:rsidR="005A2648" w:rsidRPr="00F6452C" w:rsidRDefault="005A2648" w:rsidP="00854FC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20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Laboratory stock</w:t>
            </w:r>
          </w:p>
        </w:tc>
      </w:tr>
      <w:tr w:rsidR="00F6452C" w:rsidRPr="00F6452C" w14:paraId="4DDC7D68" w14:textId="77777777" w:rsidTr="00854FC4">
        <w:trPr>
          <w:trHeight w:val="285"/>
          <w:jc w:val="center"/>
        </w:trPr>
        <w:tc>
          <w:tcPr>
            <w:tcW w:w="1838" w:type="dxa"/>
            <w:vAlign w:val="center"/>
            <w:hideMark/>
          </w:tcPr>
          <w:p w14:paraId="2FD827B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pKD3</w:t>
            </w:r>
          </w:p>
        </w:tc>
        <w:tc>
          <w:tcPr>
            <w:tcW w:w="4536" w:type="dxa"/>
            <w:vAlign w:val="center"/>
            <w:hideMark/>
          </w:tcPr>
          <w:p w14:paraId="127754D2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Source for chloramphenicol resistance cassette (cat)</w:t>
            </w:r>
          </w:p>
        </w:tc>
        <w:tc>
          <w:tcPr>
            <w:tcW w:w="1922" w:type="dxa"/>
            <w:vAlign w:val="center"/>
            <w:hideMark/>
          </w:tcPr>
          <w:p w14:paraId="06FDB384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Laboratory stock</w:t>
            </w:r>
          </w:p>
        </w:tc>
      </w:tr>
      <w:tr w:rsidR="00F6452C" w:rsidRPr="00F6452C" w14:paraId="027CAEC9" w14:textId="77777777" w:rsidTr="00854FC4">
        <w:trPr>
          <w:trHeight w:val="285"/>
          <w:jc w:val="center"/>
        </w:trPr>
        <w:tc>
          <w:tcPr>
            <w:tcW w:w="1838" w:type="dxa"/>
            <w:vAlign w:val="center"/>
            <w:hideMark/>
          </w:tcPr>
          <w:p w14:paraId="1EC3F04D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lastRenderedPageBreak/>
              <w:t>pCP20</w:t>
            </w:r>
          </w:p>
        </w:tc>
        <w:tc>
          <w:tcPr>
            <w:tcW w:w="4536" w:type="dxa"/>
            <w:vAlign w:val="center"/>
            <w:hideMark/>
          </w:tcPr>
          <w:p w14:paraId="5DE67491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FLP recombinase</w:t>
            </w:r>
          </w:p>
        </w:tc>
        <w:tc>
          <w:tcPr>
            <w:tcW w:w="1922" w:type="dxa"/>
            <w:vAlign w:val="center"/>
            <w:hideMark/>
          </w:tcPr>
          <w:p w14:paraId="6D12BA29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Laboratory stock</w:t>
            </w:r>
          </w:p>
        </w:tc>
      </w:tr>
      <w:tr w:rsidR="00F6452C" w:rsidRPr="00F6452C" w14:paraId="41259379" w14:textId="77777777" w:rsidTr="00854FC4">
        <w:trPr>
          <w:trHeight w:val="160"/>
          <w:jc w:val="center"/>
        </w:trPr>
        <w:tc>
          <w:tcPr>
            <w:tcW w:w="1838" w:type="dxa"/>
            <w:vAlign w:val="center"/>
            <w:hideMark/>
          </w:tcPr>
          <w:p w14:paraId="0449FA1D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pQE80</w:t>
            </w:r>
          </w:p>
        </w:tc>
        <w:tc>
          <w:tcPr>
            <w:tcW w:w="4536" w:type="dxa"/>
            <w:vAlign w:val="center"/>
            <w:hideMark/>
          </w:tcPr>
          <w:p w14:paraId="250CDAA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Expression vector</w:t>
            </w:r>
          </w:p>
        </w:tc>
        <w:tc>
          <w:tcPr>
            <w:tcW w:w="1922" w:type="dxa"/>
            <w:vAlign w:val="center"/>
            <w:hideMark/>
          </w:tcPr>
          <w:p w14:paraId="792CA792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Laboratory stock</w:t>
            </w:r>
          </w:p>
        </w:tc>
      </w:tr>
      <w:tr w:rsidR="00F6452C" w:rsidRPr="00F6452C" w14:paraId="23701687" w14:textId="77777777" w:rsidTr="00854FC4">
        <w:trPr>
          <w:trHeight w:val="285"/>
          <w:jc w:val="center"/>
        </w:trPr>
        <w:tc>
          <w:tcPr>
            <w:tcW w:w="1838" w:type="dxa"/>
            <w:vAlign w:val="center"/>
            <w:hideMark/>
          </w:tcPr>
          <w:p w14:paraId="59975BC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afE</w:t>
            </w:r>
          </w:p>
        </w:tc>
        <w:tc>
          <w:tcPr>
            <w:tcW w:w="4536" w:type="dxa"/>
            <w:vAlign w:val="center"/>
            <w:hideMark/>
          </w:tcPr>
          <w:p w14:paraId="1EA7C9F1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Amp</w:t>
            </w:r>
            <w:r w:rsidRPr="00F6452C">
              <w:rPr>
                <w:rFonts w:ascii="Arial" w:hAnsi="Arial" w:cs="Arial"/>
                <w:kern w:val="0"/>
                <w:sz w:val="15"/>
                <w:vertAlign w:val="superscript"/>
              </w:rPr>
              <w:t>R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, pQE80 harboring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afE</w:t>
            </w:r>
          </w:p>
        </w:tc>
        <w:tc>
          <w:tcPr>
            <w:tcW w:w="1922" w:type="dxa"/>
            <w:vAlign w:val="center"/>
            <w:hideMark/>
          </w:tcPr>
          <w:p w14:paraId="25FAD953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6D16BD5E" w14:textId="77777777" w:rsidTr="00854FC4">
        <w:trPr>
          <w:trHeight w:val="330"/>
          <w:jc w:val="center"/>
        </w:trPr>
        <w:tc>
          <w:tcPr>
            <w:tcW w:w="1838" w:type="dxa"/>
            <w:vAlign w:val="center"/>
            <w:hideMark/>
          </w:tcPr>
          <w:p w14:paraId="1E1CF69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afS</w:t>
            </w:r>
          </w:p>
        </w:tc>
        <w:tc>
          <w:tcPr>
            <w:tcW w:w="4536" w:type="dxa"/>
            <w:vAlign w:val="center"/>
            <w:hideMark/>
          </w:tcPr>
          <w:p w14:paraId="582BAAA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Amp</w:t>
            </w:r>
            <w:r w:rsidRPr="00F6452C">
              <w:rPr>
                <w:rFonts w:ascii="Arial" w:hAnsi="Arial" w:cs="Arial"/>
                <w:kern w:val="0"/>
                <w:sz w:val="15"/>
                <w:vertAlign w:val="superscript"/>
              </w:rPr>
              <w:t>R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, pQE80 harboring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afS</w:t>
            </w:r>
          </w:p>
        </w:tc>
        <w:tc>
          <w:tcPr>
            <w:tcW w:w="1922" w:type="dxa"/>
            <w:vAlign w:val="center"/>
            <w:hideMark/>
          </w:tcPr>
          <w:p w14:paraId="1E3EDFA7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07478CE8" w14:textId="77777777" w:rsidTr="00854FC4">
        <w:trPr>
          <w:trHeight w:val="330"/>
          <w:jc w:val="center"/>
        </w:trPr>
        <w:tc>
          <w:tcPr>
            <w:tcW w:w="1838" w:type="dxa"/>
            <w:vAlign w:val="center"/>
            <w:hideMark/>
          </w:tcPr>
          <w:p w14:paraId="1C6BA5BA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tehB</w:t>
            </w:r>
          </w:p>
        </w:tc>
        <w:tc>
          <w:tcPr>
            <w:tcW w:w="4536" w:type="dxa"/>
            <w:vAlign w:val="center"/>
            <w:hideMark/>
          </w:tcPr>
          <w:p w14:paraId="68C19DAB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Amp</w:t>
            </w:r>
            <w:r w:rsidRPr="00F6452C">
              <w:rPr>
                <w:rFonts w:ascii="Arial" w:hAnsi="Arial" w:cs="Arial"/>
                <w:kern w:val="0"/>
                <w:sz w:val="15"/>
                <w:vertAlign w:val="superscript"/>
              </w:rPr>
              <w:t>R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, pQE80 harboring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tehB</w:t>
            </w:r>
          </w:p>
        </w:tc>
        <w:tc>
          <w:tcPr>
            <w:tcW w:w="1922" w:type="dxa"/>
            <w:vAlign w:val="center"/>
            <w:hideMark/>
          </w:tcPr>
          <w:p w14:paraId="66CAA5CD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39F7623E" w14:textId="77777777" w:rsidTr="00854FC4">
        <w:trPr>
          <w:trHeight w:val="330"/>
          <w:jc w:val="center"/>
        </w:trPr>
        <w:tc>
          <w:tcPr>
            <w:tcW w:w="1838" w:type="dxa"/>
            <w:vAlign w:val="center"/>
            <w:hideMark/>
          </w:tcPr>
          <w:p w14:paraId="5EF5552E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pQE80-STM14_1982</w:t>
            </w:r>
          </w:p>
        </w:tc>
        <w:tc>
          <w:tcPr>
            <w:tcW w:w="4536" w:type="dxa"/>
            <w:vAlign w:val="center"/>
            <w:hideMark/>
          </w:tcPr>
          <w:p w14:paraId="04D1A8B2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Amp</w:t>
            </w:r>
            <w:r w:rsidRPr="00F6452C">
              <w:rPr>
                <w:rFonts w:ascii="Arial" w:hAnsi="Arial" w:cs="Arial"/>
                <w:kern w:val="0"/>
                <w:sz w:val="15"/>
                <w:vertAlign w:val="superscript"/>
              </w:rPr>
              <w:t>R</w:t>
            </w:r>
            <w:r w:rsidRPr="00F6452C">
              <w:rPr>
                <w:rFonts w:ascii="Arial" w:hAnsi="Arial" w:cs="Arial"/>
                <w:kern w:val="0"/>
                <w:sz w:val="15"/>
              </w:rPr>
              <w:t>, pQE80 harboring STM14_1982</w:t>
            </w:r>
          </w:p>
        </w:tc>
        <w:tc>
          <w:tcPr>
            <w:tcW w:w="1922" w:type="dxa"/>
            <w:vAlign w:val="center"/>
            <w:hideMark/>
          </w:tcPr>
          <w:p w14:paraId="7A41661D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615F1023" w14:textId="77777777" w:rsidTr="00854FC4">
        <w:trPr>
          <w:trHeight w:val="330"/>
          <w:jc w:val="center"/>
        </w:trPr>
        <w:tc>
          <w:tcPr>
            <w:tcW w:w="1838" w:type="dxa"/>
            <w:vAlign w:val="center"/>
            <w:hideMark/>
          </w:tcPr>
          <w:p w14:paraId="6280BA2A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ecO</w:t>
            </w:r>
          </w:p>
        </w:tc>
        <w:tc>
          <w:tcPr>
            <w:tcW w:w="4536" w:type="dxa"/>
            <w:vAlign w:val="center"/>
            <w:hideMark/>
          </w:tcPr>
          <w:p w14:paraId="7F72CEB2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Amp</w:t>
            </w:r>
            <w:r w:rsidRPr="00F6452C">
              <w:rPr>
                <w:rFonts w:ascii="Arial" w:hAnsi="Arial" w:cs="Arial"/>
                <w:kern w:val="0"/>
                <w:sz w:val="15"/>
                <w:vertAlign w:val="superscript"/>
              </w:rPr>
              <w:t>R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, pQE80 harboring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ecO</w:t>
            </w:r>
          </w:p>
        </w:tc>
        <w:tc>
          <w:tcPr>
            <w:tcW w:w="1922" w:type="dxa"/>
            <w:vAlign w:val="center"/>
            <w:hideMark/>
          </w:tcPr>
          <w:p w14:paraId="72708303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5B3DD1E9" w14:textId="77777777" w:rsidTr="00854FC4">
        <w:trPr>
          <w:trHeight w:val="330"/>
          <w:jc w:val="center"/>
        </w:trPr>
        <w:tc>
          <w:tcPr>
            <w:tcW w:w="1838" w:type="dxa"/>
            <w:vAlign w:val="center"/>
            <w:hideMark/>
          </w:tcPr>
          <w:p w14:paraId="16FAE6E9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cheR</w:t>
            </w:r>
          </w:p>
        </w:tc>
        <w:tc>
          <w:tcPr>
            <w:tcW w:w="4536" w:type="dxa"/>
            <w:vAlign w:val="center"/>
            <w:hideMark/>
          </w:tcPr>
          <w:p w14:paraId="3279241B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Amp</w:t>
            </w:r>
            <w:r w:rsidRPr="00F6452C">
              <w:rPr>
                <w:rFonts w:ascii="Arial" w:hAnsi="Arial" w:cs="Arial"/>
                <w:kern w:val="0"/>
                <w:sz w:val="15"/>
                <w:vertAlign w:val="superscript"/>
              </w:rPr>
              <w:t>R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, pQE80 harboring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afS</w:t>
            </w:r>
          </w:p>
        </w:tc>
        <w:tc>
          <w:tcPr>
            <w:tcW w:w="1922" w:type="dxa"/>
            <w:vAlign w:val="center"/>
            <w:hideMark/>
          </w:tcPr>
          <w:p w14:paraId="6C6AE0C5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428E96E5" w14:textId="77777777" w:rsidTr="00854FC4">
        <w:trPr>
          <w:trHeight w:val="330"/>
          <w:jc w:val="center"/>
        </w:trPr>
        <w:tc>
          <w:tcPr>
            <w:tcW w:w="1838" w:type="dxa"/>
            <w:vAlign w:val="center"/>
            <w:hideMark/>
          </w:tcPr>
          <w:p w14:paraId="6DAACAA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ubiG</w:t>
            </w:r>
          </w:p>
        </w:tc>
        <w:tc>
          <w:tcPr>
            <w:tcW w:w="4536" w:type="dxa"/>
            <w:vAlign w:val="center"/>
            <w:hideMark/>
          </w:tcPr>
          <w:p w14:paraId="4C2D8844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Amp</w:t>
            </w:r>
            <w:r w:rsidRPr="00F6452C">
              <w:rPr>
                <w:rFonts w:ascii="Arial" w:hAnsi="Arial" w:cs="Arial"/>
                <w:kern w:val="0"/>
                <w:sz w:val="15"/>
                <w:vertAlign w:val="superscript"/>
              </w:rPr>
              <w:t>R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, pQE80 harboring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afE</w:t>
            </w:r>
          </w:p>
        </w:tc>
        <w:tc>
          <w:tcPr>
            <w:tcW w:w="1922" w:type="dxa"/>
            <w:vAlign w:val="center"/>
            <w:hideMark/>
          </w:tcPr>
          <w:p w14:paraId="09D16EA6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35157C8E" w14:textId="77777777" w:rsidTr="00854FC4">
        <w:trPr>
          <w:trHeight w:val="330"/>
          <w:jc w:val="center"/>
        </w:trPr>
        <w:tc>
          <w:tcPr>
            <w:tcW w:w="1838" w:type="dxa"/>
            <w:vAlign w:val="center"/>
            <w:hideMark/>
          </w:tcPr>
          <w:p w14:paraId="733F98B1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jhP</w:t>
            </w:r>
          </w:p>
        </w:tc>
        <w:tc>
          <w:tcPr>
            <w:tcW w:w="4536" w:type="dxa"/>
            <w:vAlign w:val="center"/>
            <w:hideMark/>
          </w:tcPr>
          <w:p w14:paraId="69D1C5C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Amp</w:t>
            </w:r>
            <w:r w:rsidRPr="00F6452C">
              <w:rPr>
                <w:rFonts w:ascii="Arial" w:hAnsi="Arial" w:cs="Arial"/>
                <w:kern w:val="0"/>
                <w:sz w:val="15"/>
                <w:vertAlign w:val="superscript"/>
              </w:rPr>
              <w:t>R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, pQE80 harboring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jhP</w:t>
            </w:r>
          </w:p>
        </w:tc>
        <w:tc>
          <w:tcPr>
            <w:tcW w:w="1922" w:type="dxa"/>
            <w:vAlign w:val="center"/>
            <w:hideMark/>
          </w:tcPr>
          <w:p w14:paraId="2F9CFFFE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53F941D3" w14:textId="77777777" w:rsidTr="00854FC4">
        <w:trPr>
          <w:trHeight w:val="330"/>
          <w:jc w:val="center"/>
        </w:trPr>
        <w:tc>
          <w:tcPr>
            <w:tcW w:w="1838" w:type="dxa"/>
            <w:vAlign w:val="center"/>
            <w:hideMark/>
          </w:tcPr>
          <w:p w14:paraId="14581FCA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fcB</w:t>
            </w:r>
          </w:p>
        </w:tc>
        <w:tc>
          <w:tcPr>
            <w:tcW w:w="4536" w:type="dxa"/>
            <w:vAlign w:val="center"/>
            <w:hideMark/>
          </w:tcPr>
          <w:p w14:paraId="13C857CF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Amp</w:t>
            </w:r>
            <w:r w:rsidRPr="00F6452C">
              <w:rPr>
                <w:rFonts w:ascii="Arial" w:hAnsi="Arial" w:cs="Arial"/>
                <w:kern w:val="0"/>
                <w:sz w:val="15"/>
                <w:vertAlign w:val="superscript"/>
              </w:rPr>
              <w:t>R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, pQE80 harboring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yfcB</w:t>
            </w:r>
          </w:p>
        </w:tc>
        <w:tc>
          <w:tcPr>
            <w:tcW w:w="1922" w:type="dxa"/>
            <w:vAlign w:val="center"/>
            <w:hideMark/>
          </w:tcPr>
          <w:p w14:paraId="07DD685C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098B9A59" w14:textId="77777777" w:rsidTr="00854FC4">
        <w:trPr>
          <w:trHeight w:val="330"/>
          <w:jc w:val="center"/>
        </w:trPr>
        <w:tc>
          <w:tcPr>
            <w:tcW w:w="1838" w:type="dxa"/>
            <w:vAlign w:val="center"/>
            <w:hideMark/>
          </w:tcPr>
          <w:p w14:paraId="1C5F228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</w:p>
        </w:tc>
        <w:tc>
          <w:tcPr>
            <w:tcW w:w="4536" w:type="dxa"/>
            <w:vAlign w:val="center"/>
            <w:hideMark/>
          </w:tcPr>
          <w:p w14:paraId="08BC7DF2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Amp</w:t>
            </w:r>
            <w:r w:rsidRPr="00F6452C">
              <w:rPr>
                <w:rFonts w:ascii="Arial" w:hAnsi="Arial" w:cs="Arial"/>
                <w:kern w:val="0"/>
                <w:sz w:val="15"/>
                <w:vertAlign w:val="superscript"/>
              </w:rPr>
              <w:t>R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, pQE80 harboring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</w:p>
        </w:tc>
        <w:tc>
          <w:tcPr>
            <w:tcW w:w="1922" w:type="dxa"/>
            <w:vAlign w:val="center"/>
            <w:hideMark/>
          </w:tcPr>
          <w:p w14:paraId="42386BC7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77065B5C" w14:textId="77777777" w:rsidTr="00854FC4">
        <w:trPr>
          <w:trHeight w:val="330"/>
          <w:jc w:val="center"/>
        </w:trPr>
        <w:tc>
          <w:tcPr>
            <w:tcW w:w="1838" w:type="dxa"/>
            <w:vAlign w:val="center"/>
            <w:hideMark/>
          </w:tcPr>
          <w:p w14:paraId="4BACEEC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 (E8A)</w:t>
            </w:r>
          </w:p>
        </w:tc>
        <w:tc>
          <w:tcPr>
            <w:tcW w:w="4536" w:type="dxa"/>
            <w:vAlign w:val="center"/>
            <w:hideMark/>
          </w:tcPr>
          <w:p w14:paraId="4450DC6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Amp</w:t>
            </w:r>
            <w:r w:rsidRPr="00F6452C">
              <w:rPr>
                <w:rFonts w:ascii="Arial" w:hAnsi="Arial" w:cs="Arial"/>
                <w:kern w:val="0"/>
                <w:sz w:val="15"/>
                <w:vertAlign w:val="superscript"/>
              </w:rPr>
              <w:t>R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, pQE80 harboring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phoP </w:t>
            </w:r>
            <w:r w:rsidRPr="00F6452C">
              <w:rPr>
                <w:rFonts w:ascii="Arial" w:hAnsi="Arial" w:cs="Arial"/>
                <w:kern w:val="0"/>
                <w:sz w:val="15"/>
              </w:rPr>
              <w:t>(E8A)</w:t>
            </w:r>
          </w:p>
        </w:tc>
        <w:tc>
          <w:tcPr>
            <w:tcW w:w="1922" w:type="dxa"/>
            <w:vAlign w:val="center"/>
            <w:hideMark/>
          </w:tcPr>
          <w:p w14:paraId="6D231C6C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6F8D3836" w14:textId="77777777" w:rsidTr="00854FC4">
        <w:trPr>
          <w:trHeight w:val="330"/>
          <w:jc w:val="center"/>
        </w:trPr>
        <w:tc>
          <w:tcPr>
            <w:tcW w:w="1838" w:type="dxa"/>
            <w:vAlign w:val="center"/>
            <w:hideMark/>
          </w:tcPr>
          <w:p w14:paraId="49EBC9A3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phoP </w:t>
            </w:r>
            <w:r w:rsidRPr="00F6452C">
              <w:rPr>
                <w:rFonts w:ascii="Arial" w:hAnsi="Arial" w:cs="Arial"/>
                <w:kern w:val="0"/>
                <w:sz w:val="15"/>
              </w:rPr>
              <w:t>(D9A)</w:t>
            </w:r>
          </w:p>
        </w:tc>
        <w:tc>
          <w:tcPr>
            <w:tcW w:w="4536" w:type="dxa"/>
            <w:vAlign w:val="center"/>
            <w:hideMark/>
          </w:tcPr>
          <w:p w14:paraId="75A35DB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Amp</w:t>
            </w:r>
            <w:r w:rsidRPr="00F6452C">
              <w:rPr>
                <w:rFonts w:ascii="Arial" w:hAnsi="Arial" w:cs="Arial"/>
                <w:kern w:val="0"/>
                <w:sz w:val="15"/>
                <w:vertAlign w:val="superscript"/>
              </w:rPr>
              <w:t>R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, pQE80 harboring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phoP </w:t>
            </w:r>
            <w:r w:rsidRPr="00F6452C">
              <w:rPr>
                <w:rFonts w:ascii="Arial" w:hAnsi="Arial" w:cs="Arial"/>
                <w:kern w:val="0"/>
                <w:sz w:val="15"/>
              </w:rPr>
              <w:t>(D9A)</w:t>
            </w:r>
          </w:p>
        </w:tc>
        <w:tc>
          <w:tcPr>
            <w:tcW w:w="1922" w:type="dxa"/>
            <w:vAlign w:val="center"/>
            <w:hideMark/>
          </w:tcPr>
          <w:p w14:paraId="174FE83D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62C67C95" w14:textId="77777777" w:rsidTr="00854FC4">
        <w:trPr>
          <w:trHeight w:val="330"/>
          <w:jc w:val="center"/>
        </w:trPr>
        <w:tc>
          <w:tcPr>
            <w:tcW w:w="1838" w:type="dxa"/>
            <w:vAlign w:val="center"/>
            <w:hideMark/>
          </w:tcPr>
          <w:p w14:paraId="17B2577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 (E107A)</w:t>
            </w:r>
          </w:p>
        </w:tc>
        <w:tc>
          <w:tcPr>
            <w:tcW w:w="4536" w:type="dxa"/>
            <w:vAlign w:val="center"/>
            <w:hideMark/>
          </w:tcPr>
          <w:p w14:paraId="2FD2672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Amp</w:t>
            </w:r>
            <w:r w:rsidRPr="00F6452C">
              <w:rPr>
                <w:rFonts w:ascii="Arial" w:hAnsi="Arial" w:cs="Arial"/>
                <w:kern w:val="0"/>
                <w:sz w:val="15"/>
                <w:vertAlign w:val="superscript"/>
              </w:rPr>
              <w:t>R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, pQE80 harboring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 xml:space="preserve">phoP </w:t>
            </w:r>
            <w:r w:rsidRPr="00F6452C">
              <w:rPr>
                <w:rFonts w:ascii="Arial" w:hAnsi="Arial" w:cs="Arial"/>
                <w:kern w:val="0"/>
                <w:sz w:val="15"/>
              </w:rPr>
              <w:t>(E107A)</w:t>
            </w:r>
          </w:p>
        </w:tc>
        <w:tc>
          <w:tcPr>
            <w:tcW w:w="1922" w:type="dxa"/>
            <w:vAlign w:val="center"/>
            <w:hideMark/>
          </w:tcPr>
          <w:p w14:paraId="35CBB409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F6452C" w:rsidRPr="00F6452C" w14:paraId="125AFFCE" w14:textId="77777777" w:rsidTr="00854FC4">
        <w:trPr>
          <w:trHeight w:val="330"/>
          <w:jc w:val="center"/>
        </w:trPr>
        <w:tc>
          <w:tcPr>
            <w:tcW w:w="1838" w:type="dxa"/>
            <w:vAlign w:val="center"/>
            <w:hideMark/>
          </w:tcPr>
          <w:p w14:paraId="73A64C9F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 (E108A)</w:t>
            </w:r>
          </w:p>
        </w:tc>
        <w:tc>
          <w:tcPr>
            <w:tcW w:w="4536" w:type="dxa"/>
            <w:vAlign w:val="center"/>
            <w:hideMark/>
          </w:tcPr>
          <w:p w14:paraId="4DD6709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Amp</w:t>
            </w:r>
            <w:r w:rsidRPr="00F6452C">
              <w:rPr>
                <w:rFonts w:ascii="Arial" w:hAnsi="Arial" w:cs="Arial"/>
                <w:kern w:val="0"/>
                <w:sz w:val="15"/>
                <w:vertAlign w:val="superscript"/>
              </w:rPr>
              <w:t>R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, pQE80 harboring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 (E108A)</w:t>
            </w:r>
          </w:p>
        </w:tc>
        <w:tc>
          <w:tcPr>
            <w:tcW w:w="1922" w:type="dxa"/>
            <w:vAlign w:val="center"/>
            <w:hideMark/>
          </w:tcPr>
          <w:p w14:paraId="36A92772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  <w:tr w:rsidR="005A2648" w:rsidRPr="00F6452C" w14:paraId="211BEB83" w14:textId="77777777" w:rsidTr="00854FC4">
        <w:trPr>
          <w:trHeight w:val="330"/>
          <w:jc w:val="center"/>
        </w:trPr>
        <w:tc>
          <w:tcPr>
            <w:tcW w:w="1838" w:type="dxa"/>
            <w:tcBorders>
              <w:bottom w:val="single" w:sz="12" w:space="0" w:color="auto"/>
            </w:tcBorders>
            <w:vAlign w:val="center"/>
            <w:hideMark/>
          </w:tcPr>
          <w:p w14:paraId="48144EF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 (R112A)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vAlign w:val="center"/>
            <w:hideMark/>
          </w:tcPr>
          <w:p w14:paraId="4E252381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 xml:space="preserve">AmpR, pQE80 harboring 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</w:rPr>
              <w:t>phoP</w:t>
            </w:r>
            <w:r w:rsidRPr="00F6452C">
              <w:rPr>
                <w:rFonts w:ascii="Arial" w:hAnsi="Arial" w:cs="Arial"/>
                <w:kern w:val="0"/>
                <w:sz w:val="15"/>
              </w:rPr>
              <w:t xml:space="preserve"> (R112A)</w:t>
            </w:r>
          </w:p>
        </w:tc>
        <w:tc>
          <w:tcPr>
            <w:tcW w:w="1922" w:type="dxa"/>
            <w:tcBorders>
              <w:bottom w:val="single" w:sz="12" w:space="0" w:color="auto"/>
            </w:tcBorders>
            <w:vAlign w:val="center"/>
            <w:hideMark/>
          </w:tcPr>
          <w:p w14:paraId="01CFEF4C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</w:rPr>
            </w:pPr>
            <w:r w:rsidRPr="00F6452C">
              <w:rPr>
                <w:rFonts w:ascii="Arial" w:hAnsi="Arial" w:cs="Arial"/>
                <w:kern w:val="0"/>
                <w:sz w:val="15"/>
              </w:rPr>
              <w:t>This study</w:t>
            </w:r>
          </w:p>
        </w:tc>
      </w:tr>
    </w:tbl>
    <w:p w14:paraId="23F204EC" w14:textId="54B67673" w:rsidR="00F61FF2" w:rsidRPr="00F6452C" w:rsidRDefault="00F61FF2">
      <w:pPr>
        <w:widowControl/>
        <w:jc w:val="left"/>
        <w:rPr>
          <w:rFonts w:ascii="Arial" w:hAnsi="Arial" w:cs="Arial"/>
          <w:b/>
          <w:sz w:val="22"/>
        </w:rPr>
      </w:pPr>
      <w:bookmarkStart w:id="0" w:name="_GoBack"/>
      <w:bookmarkEnd w:id="0"/>
    </w:p>
    <w:sectPr w:rsidR="00F61FF2" w:rsidRPr="00F6452C" w:rsidSect="000342D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DD25A2" w14:textId="77777777" w:rsidR="002A43F7" w:rsidRDefault="002A43F7" w:rsidP="00EE54FD">
      <w:r>
        <w:separator/>
      </w:r>
    </w:p>
  </w:endnote>
  <w:endnote w:type="continuationSeparator" w:id="0">
    <w:p w14:paraId="105C4230" w14:textId="77777777" w:rsidR="002A43F7" w:rsidRDefault="002A43F7" w:rsidP="00EE5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0694245"/>
      <w:docPartObj>
        <w:docPartGallery w:val="Page Numbers (Bottom of Page)"/>
        <w:docPartUnique/>
      </w:docPartObj>
    </w:sdtPr>
    <w:sdtEndPr/>
    <w:sdtContent>
      <w:p w14:paraId="2C25D4A3" w14:textId="40E2C636" w:rsidR="005E1C16" w:rsidRDefault="005E1C1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9E6EA5D" w14:textId="77777777" w:rsidR="005E1C16" w:rsidRDefault="005E1C1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F792DB" w14:textId="77777777" w:rsidR="002A43F7" w:rsidRDefault="002A43F7" w:rsidP="00EE54FD">
      <w:r>
        <w:separator/>
      </w:r>
    </w:p>
  </w:footnote>
  <w:footnote w:type="continuationSeparator" w:id="0">
    <w:p w14:paraId="7D4F6696" w14:textId="77777777" w:rsidR="002A43F7" w:rsidRDefault="002A43F7" w:rsidP="00EE54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B6DE5"/>
    <w:rsid w:val="000045AB"/>
    <w:rsid w:val="00012954"/>
    <w:rsid w:val="00023F6F"/>
    <w:rsid w:val="00031D33"/>
    <w:rsid w:val="00033217"/>
    <w:rsid w:val="000342D6"/>
    <w:rsid w:val="000414E4"/>
    <w:rsid w:val="00042393"/>
    <w:rsid w:val="00044FF5"/>
    <w:rsid w:val="00050627"/>
    <w:rsid w:val="00062826"/>
    <w:rsid w:val="000649DE"/>
    <w:rsid w:val="00070196"/>
    <w:rsid w:val="000830C2"/>
    <w:rsid w:val="00092C8D"/>
    <w:rsid w:val="0009449B"/>
    <w:rsid w:val="00097FE7"/>
    <w:rsid w:val="000A091A"/>
    <w:rsid w:val="000A488E"/>
    <w:rsid w:val="000A5D26"/>
    <w:rsid w:val="000B028B"/>
    <w:rsid w:val="000B456F"/>
    <w:rsid w:val="000C11F8"/>
    <w:rsid w:val="000C6999"/>
    <w:rsid w:val="000C6A5D"/>
    <w:rsid w:val="000D7DE2"/>
    <w:rsid w:val="000E1B13"/>
    <w:rsid w:val="000E27D3"/>
    <w:rsid w:val="000F6FAB"/>
    <w:rsid w:val="000F7C61"/>
    <w:rsid w:val="001022EA"/>
    <w:rsid w:val="00103058"/>
    <w:rsid w:val="001173DE"/>
    <w:rsid w:val="00121938"/>
    <w:rsid w:val="00123519"/>
    <w:rsid w:val="00124CE1"/>
    <w:rsid w:val="001326CA"/>
    <w:rsid w:val="00133B78"/>
    <w:rsid w:val="00135E0D"/>
    <w:rsid w:val="00136475"/>
    <w:rsid w:val="001429CC"/>
    <w:rsid w:val="00151B53"/>
    <w:rsid w:val="00156653"/>
    <w:rsid w:val="0016275F"/>
    <w:rsid w:val="001637CB"/>
    <w:rsid w:val="00165FD8"/>
    <w:rsid w:val="00176CF1"/>
    <w:rsid w:val="00181D0F"/>
    <w:rsid w:val="001850EE"/>
    <w:rsid w:val="00187793"/>
    <w:rsid w:val="00193AFB"/>
    <w:rsid w:val="00196012"/>
    <w:rsid w:val="001A3BE2"/>
    <w:rsid w:val="001B2DB7"/>
    <w:rsid w:val="001C406F"/>
    <w:rsid w:val="001D0313"/>
    <w:rsid w:val="001D05E8"/>
    <w:rsid w:val="001D24CF"/>
    <w:rsid w:val="001D30B2"/>
    <w:rsid w:val="001D5DBB"/>
    <w:rsid w:val="001F05B6"/>
    <w:rsid w:val="002078F9"/>
    <w:rsid w:val="002132F1"/>
    <w:rsid w:val="002155E2"/>
    <w:rsid w:val="00215C59"/>
    <w:rsid w:val="00215F05"/>
    <w:rsid w:val="0022343A"/>
    <w:rsid w:val="002249D6"/>
    <w:rsid w:val="0022503B"/>
    <w:rsid w:val="002407FC"/>
    <w:rsid w:val="00241071"/>
    <w:rsid w:val="002425ED"/>
    <w:rsid w:val="00276AF1"/>
    <w:rsid w:val="0028735A"/>
    <w:rsid w:val="00290AF9"/>
    <w:rsid w:val="002A43F7"/>
    <w:rsid w:val="002A4CC1"/>
    <w:rsid w:val="002B5E62"/>
    <w:rsid w:val="002B71C1"/>
    <w:rsid w:val="002C1970"/>
    <w:rsid w:val="002C55A6"/>
    <w:rsid w:val="002C7E4E"/>
    <w:rsid w:val="002D1543"/>
    <w:rsid w:val="002E46CA"/>
    <w:rsid w:val="002E4ACE"/>
    <w:rsid w:val="002E5F1C"/>
    <w:rsid w:val="002E668E"/>
    <w:rsid w:val="002F2DFC"/>
    <w:rsid w:val="0030087F"/>
    <w:rsid w:val="0030146C"/>
    <w:rsid w:val="00303CC6"/>
    <w:rsid w:val="00305527"/>
    <w:rsid w:val="00306C79"/>
    <w:rsid w:val="00310948"/>
    <w:rsid w:val="00310BA1"/>
    <w:rsid w:val="00311085"/>
    <w:rsid w:val="00311FE1"/>
    <w:rsid w:val="00312EAB"/>
    <w:rsid w:val="00314A82"/>
    <w:rsid w:val="00314CD7"/>
    <w:rsid w:val="00320563"/>
    <w:rsid w:val="00324CD8"/>
    <w:rsid w:val="00327F61"/>
    <w:rsid w:val="00332940"/>
    <w:rsid w:val="0035061D"/>
    <w:rsid w:val="0035741F"/>
    <w:rsid w:val="00360413"/>
    <w:rsid w:val="00361295"/>
    <w:rsid w:val="003623D6"/>
    <w:rsid w:val="00367266"/>
    <w:rsid w:val="003728E5"/>
    <w:rsid w:val="003855C9"/>
    <w:rsid w:val="00385703"/>
    <w:rsid w:val="003874DA"/>
    <w:rsid w:val="00390F6A"/>
    <w:rsid w:val="00391BEB"/>
    <w:rsid w:val="0039552D"/>
    <w:rsid w:val="00395CD2"/>
    <w:rsid w:val="003962B5"/>
    <w:rsid w:val="003966A6"/>
    <w:rsid w:val="00397F96"/>
    <w:rsid w:val="003A53BB"/>
    <w:rsid w:val="003A674B"/>
    <w:rsid w:val="003B237B"/>
    <w:rsid w:val="003B5573"/>
    <w:rsid w:val="003B71F7"/>
    <w:rsid w:val="003C55B4"/>
    <w:rsid w:val="003C5F1E"/>
    <w:rsid w:val="003E0C29"/>
    <w:rsid w:val="003F1ABA"/>
    <w:rsid w:val="003F5869"/>
    <w:rsid w:val="003F738B"/>
    <w:rsid w:val="003F79D8"/>
    <w:rsid w:val="00400037"/>
    <w:rsid w:val="00406D8F"/>
    <w:rsid w:val="004100D0"/>
    <w:rsid w:val="00414FD0"/>
    <w:rsid w:val="00417048"/>
    <w:rsid w:val="00417C30"/>
    <w:rsid w:val="00421599"/>
    <w:rsid w:val="00422822"/>
    <w:rsid w:val="0042337F"/>
    <w:rsid w:val="00423C89"/>
    <w:rsid w:val="004271EA"/>
    <w:rsid w:val="0043064F"/>
    <w:rsid w:val="004330EC"/>
    <w:rsid w:val="00434DC4"/>
    <w:rsid w:val="00436F71"/>
    <w:rsid w:val="004410EC"/>
    <w:rsid w:val="0045349F"/>
    <w:rsid w:val="00456D63"/>
    <w:rsid w:val="00464F00"/>
    <w:rsid w:val="004765FB"/>
    <w:rsid w:val="004823AD"/>
    <w:rsid w:val="00483E97"/>
    <w:rsid w:val="00484D1E"/>
    <w:rsid w:val="00495060"/>
    <w:rsid w:val="00495686"/>
    <w:rsid w:val="00495D3C"/>
    <w:rsid w:val="004A2CE9"/>
    <w:rsid w:val="004A44A0"/>
    <w:rsid w:val="004B1087"/>
    <w:rsid w:val="004B2992"/>
    <w:rsid w:val="004B79CD"/>
    <w:rsid w:val="004C2E22"/>
    <w:rsid w:val="004C39E1"/>
    <w:rsid w:val="004C60D2"/>
    <w:rsid w:val="004D1A2D"/>
    <w:rsid w:val="004D3681"/>
    <w:rsid w:val="004D412D"/>
    <w:rsid w:val="00500F9A"/>
    <w:rsid w:val="00502759"/>
    <w:rsid w:val="0050573D"/>
    <w:rsid w:val="005103FD"/>
    <w:rsid w:val="00510BDA"/>
    <w:rsid w:val="005256C7"/>
    <w:rsid w:val="0052656A"/>
    <w:rsid w:val="00530668"/>
    <w:rsid w:val="00530C7A"/>
    <w:rsid w:val="005439D2"/>
    <w:rsid w:val="00544AB3"/>
    <w:rsid w:val="0055355C"/>
    <w:rsid w:val="00553C5D"/>
    <w:rsid w:val="00555392"/>
    <w:rsid w:val="005617B7"/>
    <w:rsid w:val="0056695D"/>
    <w:rsid w:val="00573D61"/>
    <w:rsid w:val="00575F2C"/>
    <w:rsid w:val="00576CB1"/>
    <w:rsid w:val="00576FC5"/>
    <w:rsid w:val="00593F7F"/>
    <w:rsid w:val="005947B4"/>
    <w:rsid w:val="00594FBF"/>
    <w:rsid w:val="005A1B3A"/>
    <w:rsid w:val="005A2648"/>
    <w:rsid w:val="005A2F79"/>
    <w:rsid w:val="005A55FF"/>
    <w:rsid w:val="005B04CC"/>
    <w:rsid w:val="005B584C"/>
    <w:rsid w:val="005B7095"/>
    <w:rsid w:val="005C1A00"/>
    <w:rsid w:val="005C2F8D"/>
    <w:rsid w:val="005C47AB"/>
    <w:rsid w:val="005D7494"/>
    <w:rsid w:val="005E1C16"/>
    <w:rsid w:val="005E2A14"/>
    <w:rsid w:val="005E5CD1"/>
    <w:rsid w:val="005F35CD"/>
    <w:rsid w:val="005F470D"/>
    <w:rsid w:val="00602085"/>
    <w:rsid w:val="006026BE"/>
    <w:rsid w:val="00604B4A"/>
    <w:rsid w:val="00610748"/>
    <w:rsid w:val="00624F1C"/>
    <w:rsid w:val="006266CC"/>
    <w:rsid w:val="00631E42"/>
    <w:rsid w:val="006337EA"/>
    <w:rsid w:val="00643140"/>
    <w:rsid w:val="00644C36"/>
    <w:rsid w:val="00645DDC"/>
    <w:rsid w:val="00651498"/>
    <w:rsid w:val="0065388B"/>
    <w:rsid w:val="00666514"/>
    <w:rsid w:val="006674E3"/>
    <w:rsid w:val="00672AC6"/>
    <w:rsid w:val="00673A5C"/>
    <w:rsid w:val="00674FAD"/>
    <w:rsid w:val="00681A44"/>
    <w:rsid w:val="00682E05"/>
    <w:rsid w:val="00685698"/>
    <w:rsid w:val="00697B37"/>
    <w:rsid w:val="006A5628"/>
    <w:rsid w:val="006A636B"/>
    <w:rsid w:val="006A6419"/>
    <w:rsid w:val="006B3606"/>
    <w:rsid w:val="006C0D2F"/>
    <w:rsid w:val="006C5D0A"/>
    <w:rsid w:val="006D36A6"/>
    <w:rsid w:val="006D4878"/>
    <w:rsid w:val="006F351C"/>
    <w:rsid w:val="006F53AF"/>
    <w:rsid w:val="007018AC"/>
    <w:rsid w:val="00706104"/>
    <w:rsid w:val="00706B6F"/>
    <w:rsid w:val="00710FE9"/>
    <w:rsid w:val="0071684F"/>
    <w:rsid w:val="00717BF1"/>
    <w:rsid w:val="00723928"/>
    <w:rsid w:val="007260D2"/>
    <w:rsid w:val="00730D88"/>
    <w:rsid w:val="007317E1"/>
    <w:rsid w:val="0073273C"/>
    <w:rsid w:val="0074462C"/>
    <w:rsid w:val="00745F41"/>
    <w:rsid w:val="0075526A"/>
    <w:rsid w:val="007649AC"/>
    <w:rsid w:val="00770791"/>
    <w:rsid w:val="007711CF"/>
    <w:rsid w:val="00774A7F"/>
    <w:rsid w:val="00781003"/>
    <w:rsid w:val="007827A8"/>
    <w:rsid w:val="00782A22"/>
    <w:rsid w:val="007856DA"/>
    <w:rsid w:val="0079327D"/>
    <w:rsid w:val="007955F8"/>
    <w:rsid w:val="00796FD6"/>
    <w:rsid w:val="00797E8A"/>
    <w:rsid w:val="007A16D6"/>
    <w:rsid w:val="007A2223"/>
    <w:rsid w:val="007B3DB4"/>
    <w:rsid w:val="007C1720"/>
    <w:rsid w:val="007C425F"/>
    <w:rsid w:val="007C6D22"/>
    <w:rsid w:val="007D037F"/>
    <w:rsid w:val="007D0D12"/>
    <w:rsid w:val="007D11E3"/>
    <w:rsid w:val="007D1FEC"/>
    <w:rsid w:val="007D3368"/>
    <w:rsid w:val="007D482D"/>
    <w:rsid w:val="007E2B5A"/>
    <w:rsid w:val="007F1551"/>
    <w:rsid w:val="007F2D81"/>
    <w:rsid w:val="0080177A"/>
    <w:rsid w:val="008043E5"/>
    <w:rsid w:val="00805221"/>
    <w:rsid w:val="008104B4"/>
    <w:rsid w:val="0081482C"/>
    <w:rsid w:val="00815EE4"/>
    <w:rsid w:val="008225D0"/>
    <w:rsid w:val="00824700"/>
    <w:rsid w:val="00825677"/>
    <w:rsid w:val="00826A2B"/>
    <w:rsid w:val="00827A30"/>
    <w:rsid w:val="008348BB"/>
    <w:rsid w:val="00844C65"/>
    <w:rsid w:val="00851013"/>
    <w:rsid w:val="00854FC4"/>
    <w:rsid w:val="00855774"/>
    <w:rsid w:val="00856BAF"/>
    <w:rsid w:val="0086408A"/>
    <w:rsid w:val="00866C96"/>
    <w:rsid w:val="00870744"/>
    <w:rsid w:val="00870CE8"/>
    <w:rsid w:val="008719EE"/>
    <w:rsid w:val="008770FF"/>
    <w:rsid w:val="008771CD"/>
    <w:rsid w:val="00880B40"/>
    <w:rsid w:val="008914AA"/>
    <w:rsid w:val="008954B3"/>
    <w:rsid w:val="008A7652"/>
    <w:rsid w:val="008B0101"/>
    <w:rsid w:val="008B1F16"/>
    <w:rsid w:val="008B2577"/>
    <w:rsid w:val="008B5CE4"/>
    <w:rsid w:val="008C1986"/>
    <w:rsid w:val="008C3CFD"/>
    <w:rsid w:val="008C6B14"/>
    <w:rsid w:val="008D3B9B"/>
    <w:rsid w:val="008D4CEE"/>
    <w:rsid w:val="008E5DFE"/>
    <w:rsid w:val="008E60B2"/>
    <w:rsid w:val="008F09CF"/>
    <w:rsid w:val="0090193A"/>
    <w:rsid w:val="0090267C"/>
    <w:rsid w:val="0090293C"/>
    <w:rsid w:val="009032FA"/>
    <w:rsid w:val="00911910"/>
    <w:rsid w:val="00914378"/>
    <w:rsid w:val="009264BC"/>
    <w:rsid w:val="00932EFF"/>
    <w:rsid w:val="00934874"/>
    <w:rsid w:val="0094299D"/>
    <w:rsid w:val="009535F0"/>
    <w:rsid w:val="00963F67"/>
    <w:rsid w:val="00965F72"/>
    <w:rsid w:val="00977369"/>
    <w:rsid w:val="009A22F6"/>
    <w:rsid w:val="009A7BDE"/>
    <w:rsid w:val="009B0262"/>
    <w:rsid w:val="009B319A"/>
    <w:rsid w:val="009B38BE"/>
    <w:rsid w:val="009B3ECC"/>
    <w:rsid w:val="009C02E6"/>
    <w:rsid w:val="009C77E4"/>
    <w:rsid w:val="009D08C4"/>
    <w:rsid w:val="009D0C4B"/>
    <w:rsid w:val="009D2CD1"/>
    <w:rsid w:val="009D2D7A"/>
    <w:rsid w:val="009D44A4"/>
    <w:rsid w:val="009D4516"/>
    <w:rsid w:val="009E0C4A"/>
    <w:rsid w:val="009F2A89"/>
    <w:rsid w:val="00A01A49"/>
    <w:rsid w:val="00A02FE1"/>
    <w:rsid w:val="00A122C7"/>
    <w:rsid w:val="00A12B07"/>
    <w:rsid w:val="00A16828"/>
    <w:rsid w:val="00A227C4"/>
    <w:rsid w:val="00A2587F"/>
    <w:rsid w:val="00A26B67"/>
    <w:rsid w:val="00A31696"/>
    <w:rsid w:val="00A36673"/>
    <w:rsid w:val="00A45E31"/>
    <w:rsid w:val="00A516FE"/>
    <w:rsid w:val="00A51D83"/>
    <w:rsid w:val="00A62CFB"/>
    <w:rsid w:val="00A70BDA"/>
    <w:rsid w:val="00A72577"/>
    <w:rsid w:val="00A73D9B"/>
    <w:rsid w:val="00A80C50"/>
    <w:rsid w:val="00A80E13"/>
    <w:rsid w:val="00A865D0"/>
    <w:rsid w:val="00A912E4"/>
    <w:rsid w:val="00AA3618"/>
    <w:rsid w:val="00AA4274"/>
    <w:rsid w:val="00AB465B"/>
    <w:rsid w:val="00AB7299"/>
    <w:rsid w:val="00AC4D2E"/>
    <w:rsid w:val="00AC4F4E"/>
    <w:rsid w:val="00AD2B25"/>
    <w:rsid w:val="00AD503F"/>
    <w:rsid w:val="00AE053E"/>
    <w:rsid w:val="00AE4990"/>
    <w:rsid w:val="00AE6E19"/>
    <w:rsid w:val="00AF4E23"/>
    <w:rsid w:val="00B0479C"/>
    <w:rsid w:val="00B04F7D"/>
    <w:rsid w:val="00B11ED3"/>
    <w:rsid w:val="00B13514"/>
    <w:rsid w:val="00B14B51"/>
    <w:rsid w:val="00B151D8"/>
    <w:rsid w:val="00B1554C"/>
    <w:rsid w:val="00B16782"/>
    <w:rsid w:val="00B21546"/>
    <w:rsid w:val="00B2615E"/>
    <w:rsid w:val="00B30EBC"/>
    <w:rsid w:val="00B462B4"/>
    <w:rsid w:val="00B5650A"/>
    <w:rsid w:val="00B576F1"/>
    <w:rsid w:val="00B60439"/>
    <w:rsid w:val="00B62896"/>
    <w:rsid w:val="00B63398"/>
    <w:rsid w:val="00B75F1F"/>
    <w:rsid w:val="00B803ED"/>
    <w:rsid w:val="00B83683"/>
    <w:rsid w:val="00B873D2"/>
    <w:rsid w:val="00B91D65"/>
    <w:rsid w:val="00B924DF"/>
    <w:rsid w:val="00B93320"/>
    <w:rsid w:val="00B96664"/>
    <w:rsid w:val="00BA68CC"/>
    <w:rsid w:val="00BB0148"/>
    <w:rsid w:val="00BB78E8"/>
    <w:rsid w:val="00BC1F64"/>
    <w:rsid w:val="00BC3170"/>
    <w:rsid w:val="00BC552E"/>
    <w:rsid w:val="00BD3478"/>
    <w:rsid w:val="00BD6CCA"/>
    <w:rsid w:val="00BD7330"/>
    <w:rsid w:val="00BF5B78"/>
    <w:rsid w:val="00BF659D"/>
    <w:rsid w:val="00C00B1A"/>
    <w:rsid w:val="00C06361"/>
    <w:rsid w:val="00C07EB2"/>
    <w:rsid w:val="00C1235C"/>
    <w:rsid w:val="00C2085E"/>
    <w:rsid w:val="00C448AB"/>
    <w:rsid w:val="00C45799"/>
    <w:rsid w:val="00C52E22"/>
    <w:rsid w:val="00C609B5"/>
    <w:rsid w:val="00C6594F"/>
    <w:rsid w:val="00C660D4"/>
    <w:rsid w:val="00C661F2"/>
    <w:rsid w:val="00C67E0A"/>
    <w:rsid w:val="00C72B90"/>
    <w:rsid w:val="00C73B9B"/>
    <w:rsid w:val="00C77261"/>
    <w:rsid w:val="00C82EC9"/>
    <w:rsid w:val="00C83D0F"/>
    <w:rsid w:val="00C9061A"/>
    <w:rsid w:val="00C90DA5"/>
    <w:rsid w:val="00C9381A"/>
    <w:rsid w:val="00C9685C"/>
    <w:rsid w:val="00C9784D"/>
    <w:rsid w:val="00CA48B0"/>
    <w:rsid w:val="00CA60A3"/>
    <w:rsid w:val="00CA6A73"/>
    <w:rsid w:val="00CA772C"/>
    <w:rsid w:val="00CC5222"/>
    <w:rsid w:val="00CD0ACA"/>
    <w:rsid w:val="00CD372F"/>
    <w:rsid w:val="00CD5F2A"/>
    <w:rsid w:val="00CE286A"/>
    <w:rsid w:val="00CE699E"/>
    <w:rsid w:val="00CF5B1A"/>
    <w:rsid w:val="00CF6B6C"/>
    <w:rsid w:val="00D11A78"/>
    <w:rsid w:val="00D1273B"/>
    <w:rsid w:val="00D1656A"/>
    <w:rsid w:val="00D17309"/>
    <w:rsid w:val="00D21497"/>
    <w:rsid w:val="00D226BC"/>
    <w:rsid w:val="00D23DDC"/>
    <w:rsid w:val="00D25778"/>
    <w:rsid w:val="00D26404"/>
    <w:rsid w:val="00D330DB"/>
    <w:rsid w:val="00D42D35"/>
    <w:rsid w:val="00D43900"/>
    <w:rsid w:val="00D602E0"/>
    <w:rsid w:val="00D73E9F"/>
    <w:rsid w:val="00D757E8"/>
    <w:rsid w:val="00D76A10"/>
    <w:rsid w:val="00D87C69"/>
    <w:rsid w:val="00D90B8C"/>
    <w:rsid w:val="00D9126F"/>
    <w:rsid w:val="00D94B5E"/>
    <w:rsid w:val="00DA4CA0"/>
    <w:rsid w:val="00DA5DB9"/>
    <w:rsid w:val="00DC1D18"/>
    <w:rsid w:val="00DC4367"/>
    <w:rsid w:val="00DD1510"/>
    <w:rsid w:val="00DD64E7"/>
    <w:rsid w:val="00DD7A14"/>
    <w:rsid w:val="00DE513B"/>
    <w:rsid w:val="00DF3196"/>
    <w:rsid w:val="00DF5A83"/>
    <w:rsid w:val="00DF5ACB"/>
    <w:rsid w:val="00DF71D5"/>
    <w:rsid w:val="00E013A8"/>
    <w:rsid w:val="00E241E5"/>
    <w:rsid w:val="00E33716"/>
    <w:rsid w:val="00E33EAB"/>
    <w:rsid w:val="00E35B0A"/>
    <w:rsid w:val="00E36BC9"/>
    <w:rsid w:val="00E440CC"/>
    <w:rsid w:val="00E44524"/>
    <w:rsid w:val="00E543DA"/>
    <w:rsid w:val="00E61600"/>
    <w:rsid w:val="00E628E6"/>
    <w:rsid w:val="00E645ED"/>
    <w:rsid w:val="00E753EF"/>
    <w:rsid w:val="00E80F18"/>
    <w:rsid w:val="00E817BE"/>
    <w:rsid w:val="00E82661"/>
    <w:rsid w:val="00E846CB"/>
    <w:rsid w:val="00E873C1"/>
    <w:rsid w:val="00E87B1D"/>
    <w:rsid w:val="00E9363E"/>
    <w:rsid w:val="00E93BD8"/>
    <w:rsid w:val="00E95968"/>
    <w:rsid w:val="00EA087E"/>
    <w:rsid w:val="00EA1013"/>
    <w:rsid w:val="00EA7498"/>
    <w:rsid w:val="00EB170B"/>
    <w:rsid w:val="00EB1A41"/>
    <w:rsid w:val="00EB5C86"/>
    <w:rsid w:val="00EB6DE5"/>
    <w:rsid w:val="00EC45BA"/>
    <w:rsid w:val="00EC7CEB"/>
    <w:rsid w:val="00ED229E"/>
    <w:rsid w:val="00ED4DC5"/>
    <w:rsid w:val="00ED56EB"/>
    <w:rsid w:val="00ED7F8C"/>
    <w:rsid w:val="00EE34E9"/>
    <w:rsid w:val="00EE4708"/>
    <w:rsid w:val="00EE4F4E"/>
    <w:rsid w:val="00EE54FD"/>
    <w:rsid w:val="00EE5B3A"/>
    <w:rsid w:val="00EE70D7"/>
    <w:rsid w:val="00EE7CC7"/>
    <w:rsid w:val="00EF012A"/>
    <w:rsid w:val="00EF6BA7"/>
    <w:rsid w:val="00EF715A"/>
    <w:rsid w:val="00F03FFC"/>
    <w:rsid w:val="00F05EE0"/>
    <w:rsid w:val="00F25444"/>
    <w:rsid w:val="00F314A9"/>
    <w:rsid w:val="00F34264"/>
    <w:rsid w:val="00F3560E"/>
    <w:rsid w:val="00F36D51"/>
    <w:rsid w:val="00F53F9E"/>
    <w:rsid w:val="00F56D3C"/>
    <w:rsid w:val="00F61FF2"/>
    <w:rsid w:val="00F63150"/>
    <w:rsid w:val="00F6452C"/>
    <w:rsid w:val="00F753E4"/>
    <w:rsid w:val="00F93952"/>
    <w:rsid w:val="00FA1518"/>
    <w:rsid w:val="00FA32AA"/>
    <w:rsid w:val="00FA4523"/>
    <w:rsid w:val="00FA48DE"/>
    <w:rsid w:val="00FB1148"/>
    <w:rsid w:val="00FC202F"/>
    <w:rsid w:val="00FD2FB6"/>
    <w:rsid w:val="00FF609C"/>
    <w:rsid w:val="00FF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3A427D"/>
  <w15:docId w15:val="{00FBF6F0-1289-4DC9-9D55-630B20992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6DE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B456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E54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54FD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54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54FD"/>
    <w:rPr>
      <w:rFonts w:ascii="Calibri" w:eastAsia="宋体" w:hAnsi="Calibri" w:cs="Times New Roman"/>
      <w:sz w:val="18"/>
      <w:szCs w:val="18"/>
    </w:rPr>
  </w:style>
  <w:style w:type="table" w:styleId="a8">
    <w:name w:val="Table Grid"/>
    <w:basedOn w:val="a1"/>
    <w:uiPriority w:val="39"/>
    <w:rsid w:val="00410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80522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05221"/>
    <w:rPr>
      <w:rFonts w:ascii="Calibri" w:eastAsia="宋体" w:hAnsi="Calibri" w:cs="Times New Roman"/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rsid w:val="006026BE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0"/>
    <w:link w:val="ab"/>
    <w:uiPriority w:val="10"/>
    <w:rsid w:val="006026BE"/>
    <w:rPr>
      <w:rFonts w:asciiTheme="majorHAnsi" w:eastAsia="宋体" w:hAnsiTheme="majorHAnsi" w:cstheme="majorBidi"/>
      <w:b/>
      <w:bCs/>
      <w:sz w:val="32"/>
      <w:szCs w:val="32"/>
    </w:rPr>
  </w:style>
  <w:style w:type="character" w:styleId="ad">
    <w:name w:val="Hyperlink"/>
    <w:basedOn w:val="a0"/>
    <w:uiPriority w:val="99"/>
    <w:unhideWhenUsed/>
    <w:rsid w:val="009A22F6"/>
    <w:rPr>
      <w:color w:val="0563C1" w:themeColor="hyperlink"/>
      <w:u w:val="single"/>
    </w:rPr>
  </w:style>
  <w:style w:type="paragraph" w:styleId="ae">
    <w:name w:val="List Paragraph"/>
    <w:basedOn w:val="a"/>
    <w:uiPriority w:val="34"/>
    <w:qFormat/>
    <w:rsid w:val="00796FD6"/>
    <w:pPr>
      <w:ind w:firstLineChars="200" w:firstLine="420"/>
    </w:pPr>
  </w:style>
  <w:style w:type="character" w:customStyle="1" w:styleId="apple-converted-space">
    <w:name w:val="apple-converted-space"/>
    <w:rsid w:val="00092C8D"/>
  </w:style>
  <w:style w:type="character" w:styleId="af">
    <w:name w:val="Strong"/>
    <w:uiPriority w:val="22"/>
    <w:qFormat/>
    <w:rsid w:val="00092C8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2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AF1B80-E39E-4D2D-80FA-51DD93490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474</Words>
  <Characters>2706</Characters>
  <Application>Microsoft Office Word</Application>
  <DocSecurity>0</DocSecurity>
  <Lines>22</Lines>
  <Paragraphs>6</Paragraphs>
  <ScaleCrop>false</ScaleCrop>
  <Company/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用户</dc:creator>
  <cp:lastModifiedBy>sunti</cp:lastModifiedBy>
  <cp:revision>28</cp:revision>
  <dcterms:created xsi:type="dcterms:W3CDTF">2021-07-12T01:44:00Z</dcterms:created>
  <dcterms:modified xsi:type="dcterms:W3CDTF">2021-07-17T01:39:00Z</dcterms:modified>
</cp:coreProperties>
</file>